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E611A" w14:textId="7F2AD87D" w:rsidR="00C07C6F" w:rsidRPr="00245E15" w:rsidRDefault="00010840" w:rsidP="00F75948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504375610"/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E272C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4 Table</w:t>
      </w:r>
      <w:r w:rsidR="0044194F"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3E4279"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ata in </w:t>
      </w:r>
      <w:r w:rsidR="00C07C6F" w:rsidRPr="00245E1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nalyses</w:t>
      </w:r>
      <w:bookmarkEnd w:id="0"/>
      <w:r w:rsidR="004B55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ZW5nbGV0PC9BdXRob3I+PFllYXI+MjAwNjwvWWVhcj48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</w:fldData>
        </w:fldChar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MZW5nbGV0PC9BdXRob3I+PFllYXI+MjAwNjwvWWVhcj48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</w:fldData>
        </w:fldChar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</w:r>
      <w:r w:rsidR="00393EE6" w:rsidRPr="00245E1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393EE6" w:rsidRPr="00245E15">
        <w:rPr>
          <w:rFonts w:ascii="Times New Roman" w:eastAsia="Times New Roman" w:hAnsi="Times New Roman" w:cs="Times New Roman"/>
          <w:noProof/>
          <w:sz w:val="24"/>
          <w:szCs w:val="24"/>
        </w:rPr>
        <w:t>[1-13]</w:t>
      </w:r>
      <w:r w:rsidR="00383B9C" w:rsidRPr="00245E15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tbl>
      <w:tblPr>
        <w:tblW w:w="6257" w:type="pct"/>
        <w:tblInd w:w="-1265" w:type="dxa"/>
        <w:tblLayout w:type="fixed"/>
        <w:tblLook w:val="04A0" w:firstRow="1" w:lastRow="0" w:firstColumn="1" w:lastColumn="0" w:noHBand="0" w:noVBand="1"/>
      </w:tblPr>
      <w:tblGrid>
        <w:gridCol w:w="450"/>
        <w:gridCol w:w="1454"/>
        <w:gridCol w:w="3242"/>
        <w:gridCol w:w="1067"/>
        <w:gridCol w:w="810"/>
        <w:gridCol w:w="990"/>
        <w:gridCol w:w="1977"/>
        <w:gridCol w:w="721"/>
        <w:gridCol w:w="990"/>
      </w:tblGrid>
      <w:tr w:rsidR="00B64566" w:rsidRPr="00245E15" w14:paraId="4BC0C78D" w14:textId="77777777" w:rsidTr="00B64566">
        <w:trPr>
          <w:trHeight w:val="810"/>
        </w:trPr>
        <w:tc>
          <w:tcPr>
            <w:tcW w:w="1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FFF9AA" w14:textId="39D9A524" w:rsidR="003852F6" w:rsidRPr="00245E15" w:rsidRDefault="00BE31D4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="00F75948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219B2B8" w14:textId="563C6C41" w:rsidR="003852F6" w:rsidRPr="00245E15" w:rsidRDefault="00F75948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MTCT-risk </w:t>
            </w:r>
            <w:r w:rsidR="003852F6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Author, Year)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EA0D04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0239EE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4753361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F40FADD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C71484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TCT-risk (</w:t>
            </w:r>
            <w:r w:rsidR="0065475D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%</w:t>
            </w: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)</w:t>
            </w:r>
            <w:r w:rsidR="00582B8B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AE4B5F7" w14:textId="47B7751F" w:rsidR="00170F96" w:rsidRPr="00245E15" w:rsidRDefault="00170F96" w:rsidP="001C1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by extrapolation of data for symptomatic neonatal disease risk for those cohorts not reporting the total number of neonatal infections)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 (by simple pooling) (%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25C215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939B7C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Maternal Infections</w:t>
            </w:r>
          </w:p>
        </w:tc>
      </w:tr>
      <w:tr w:rsidR="00B64566" w:rsidRPr="00245E15" w14:paraId="27977FD0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44E74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29700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7B331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2309F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.6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02B17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1D757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BEF11C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15.48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34841A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20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BBCDDD8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1331</w:t>
            </w:r>
          </w:p>
        </w:tc>
      </w:tr>
      <w:tr w:rsidR="00B64566" w:rsidRPr="00245E15" w14:paraId="03B11853" w14:textId="77777777" w:rsidTr="00B64566">
        <w:trPr>
          <w:trHeight w:val="5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F07F4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12117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amful 200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4F3629" w14:textId="34BAD724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 (by data extrapolation</w:t>
            </w:r>
            <w:r w:rsidR="00514B24"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from symptomatic neonatal cases</w:t>
            </w: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: at least this MTCT-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DDB5B0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43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8FDEE8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72613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C7ECB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91990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66302" w14:textId="77777777" w:rsidR="003852F6" w:rsidRPr="00245E15" w:rsidRDefault="003852F6" w:rsidP="00F7594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93FED94" w14:textId="77777777" w:rsidTr="00B64566">
        <w:trPr>
          <w:trHeight w:val="5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F922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171612" w14:textId="2CA98060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obillard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68EF2" w14:textId="020DF558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 (by data extrapolation from symptomatic neonatal cases: at least this MTCT-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6D506" w14:textId="3FFE7480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.9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70B71" w14:textId="5D9074D2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EB3BC" w14:textId="3619052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20A4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18E4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0CFC8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B64566" w:rsidRPr="00245E15" w14:paraId="7FB30814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EDE6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6DC6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1293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77E54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21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A284C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CD309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E10C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65BEA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F5D1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FD7B920" w14:textId="77777777" w:rsidTr="00B64566">
        <w:trPr>
          <w:trHeight w:val="5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9E77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1C6B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14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1A922" w14:textId="1278479F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 (by data extrapolation from symptomatic neonatal cases: at least this MTCT-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255D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26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406C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95BD5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C93E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3100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BF52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E4BB99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5B4B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521A1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-overal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BF7669" w14:textId="69FEACD0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  <w:r w:rsidR="00DA11EC"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(by data extrapolation from symptomatic neonatal cases: at least this MTCT-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E91B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43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9988D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24E05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EC02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F20A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4FAF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3AB72F9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B4E4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7507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Watanaveeradej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F6A81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A6EE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DDFA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99B8A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4D8DF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4B6E5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5730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7690362" w14:textId="77777777" w:rsidTr="00B64566">
        <w:trPr>
          <w:trHeight w:val="52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66653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6CA7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issoko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35537" w14:textId="4BF40ECF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yotte  (</w:t>
            </w:r>
            <w:r w:rsidR="00170F96"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by data extrapolation from symptomatic neonatal cases: at least this MTCT-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8C1D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.52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080E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D580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632D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4A6F4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CB21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5FC52F5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B3971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790E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E3E4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77C7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4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9E98E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5CAE2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319D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4167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FA62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3E203FD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5A69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40EF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oprasopwattan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E46F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423A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9906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63A4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A694B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482B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3824A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0426EC72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BFD00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CBBE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E1E742" w14:textId="197AA809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l Salvador</w:t>
            </w:r>
            <w:r w:rsidR="00DA11EC"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 (by data extrapolation from symptomatic neonatal cases: at least this MTCT-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1B45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7.75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0D7A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F192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740EE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CC72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0FA1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0D94744" w14:textId="77777777" w:rsidTr="00B64566">
        <w:trPr>
          <w:trHeight w:val="540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98BB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184B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DDBF1" w14:textId="3DFC6A1A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 xml:space="preserve">Santo Domingo </w:t>
            </w:r>
            <w:r w:rsidR="00170F96"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(by data extrapolation from symptomatic neonatal cases: at least this MTCT-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7B768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.29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E176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5349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E909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8CE81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1676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5C5C3B9B" w14:textId="77777777" w:rsidTr="00B64566">
        <w:trPr>
          <w:trHeight w:val="510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FDBE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467A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A3AD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 (analyzed only 12 periopartum+3 intrapartum maternal infections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F11EC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62BA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614E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D2E0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6B6DE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4FD7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C4D36F3" w14:textId="77777777" w:rsidTr="00B64566">
        <w:trPr>
          <w:trHeight w:val="76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679BC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6D0CFE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TCT from anterpartum/peripartum maternal infection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C5A9B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0D8E3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01532D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84D172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7F4A2E" w14:textId="3C075AC6" w:rsidR="001C1D4A" w:rsidRPr="00245E15" w:rsidRDefault="00514B24" w:rsidP="001C1D4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TCT-risk f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rom ante/peripartum infections (by simple pooling) 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E4D93F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3228A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Antepartum/Peripartum Maternal Infections</w:t>
            </w:r>
          </w:p>
        </w:tc>
      </w:tr>
      <w:tr w:rsidR="00B64566" w:rsidRPr="00245E15" w14:paraId="1365376C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1E44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FC6D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B3B4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D2C3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620A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EBAD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82E21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0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C27416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03D73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712</w:t>
            </w:r>
          </w:p>
        </w:tc>
      </w:tr>
      <w:tr w:rsidR="00B64566" w:rsidRPr="00245E15" w14:paraId="4B44B454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0BF22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61D7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5EAE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02478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7E360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B37F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0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E793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BEF5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9D2B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0B39170D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C6E72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9EF84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A749E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CA1C4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AB739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EFAE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CDBA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30D5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4096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E592123" w14:textId="77777777" w:rsidTr="00B64566">
        <w:trPr>
          <w:trHeight w:val="810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35F96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ADE0A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TCT from intrapartum maternal infection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E90204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A33848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6F4FF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5B56F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D23862A" w14:textId="7DB741FB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TCT-risk from intrapartum infections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 (by simple pooling) </w:t>
            </w: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DEC39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02328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Intrapartum Maternal Infections</w:t>
            </w:r>
          </w:p>
        </w:tc>
      </w:tr>
      <w:tr w:rsidR="00B64566" w:rsidRPr="00245E15" w14:paraId="67352D0B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9094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54F7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6794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E8362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.48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1111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AA54D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8469C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50.00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9DAFCA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1BEBE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46</w:t>
            </w:r>
          </w:p>
        </w:tc>
      </w:tr>
      <w:tr w:rsidR="00B64566" w:rsidRPr="00245E15" w14:paraId="2388C7A7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DE71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6682D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6621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F2E6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.72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3276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AED3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C02B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02FB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73838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3A6C822" w14:textId="77777777" w:rsidTr="00B64566">
        <w:trPr>
          <w:trHeight w:val="330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018B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A06C5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ritel 2010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9DD6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5F026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5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BB7F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CEE9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5B219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4001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507B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0CAC30E9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89E7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3F41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-overal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85E3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241F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.72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6A45A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DFD3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8FF8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EB26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E2E1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06F471A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CFF5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3D466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309C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A024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15935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14F4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0B7AA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D88C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24020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4D04FB9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7618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52A8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E00A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C88C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8CA6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AD35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BD58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C6D9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D5454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43B8A1D" w14:textId="77777777" w:rsidTr="00B64566">
        <w:trPr>
          <w:trHeight w:val="870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68F414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C7144F" w14:textId="0BC64FD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APFD-risk (Author, Year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062EF4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E82ECD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FC57AE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07E41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E53AF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APFD-risk (%)</w:t>
            </w:r>
          </w:p>
          <w:p w14:paraId="47C69588" w14:textId="1DE784B3" w:rsidR="001C1D4A" w:rsidRPr="00245E15" w:rsidRDefault="001C1D4A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by simple pooling) 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863655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327EE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Maternal Infections</w:t>
            </w:r>
          </w:p>
        </w:tc>
      </w:tr>
      <w:tr w:rsidR="00B64566" w:rsidRPr="00245E15" w14:paraId="47220EAA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E295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5C2C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E3F0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40D1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.28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6EB4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C8D9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5406CF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1.66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3A0FF6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2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27394D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1203</w:t>
            </w:r>
          </w:p>
        </w:tc>
      </w:tr>
      <w:tr w:rsidR="00B64566" w:rsidRPr="00245E15" w14:paraId="68609623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974B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E511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AA2D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53D1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17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5D25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4400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A461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05EA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C65F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5622D87C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6C9BA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C0E7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ritel 2010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3B8E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A6A2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52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078FB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21641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5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A26C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E079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521E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0AE3F27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D7FC0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BFFA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-overal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C114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EF6F3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17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A611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B1CD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E8FE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3F11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755E4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E6EC86A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99CF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6F1B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issoko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2DDD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yott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5EA2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A3F07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C140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8A5B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E9084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0A17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2D8D688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0B6C4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62E4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AE42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BFEED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A377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EEB7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CB55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4798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481EF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39E0E5A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AC8F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D8AD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460C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l Salvado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08F4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45A8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0A89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02BE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F20E1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13973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C2EB81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94A9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F700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988F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8766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67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3EF6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3A73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2EBA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C75D7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9FC3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512B7B1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758C42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36949A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CHIKV-confirmed APFDs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93A9A4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83E5CA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74727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D58213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F0833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CHIKV-confirmed-APFD-risk (%)</w:t>
            </w:r>
          </w:p>
          <w:p w14:paraId="58FFEB1D" w14:textId="51C2168A" w:rsidR="001C1D4A" w:rsidRPr="00245E15" w:rsidRDefault="001C1D4A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by simple pooling) 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EB9C1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CFEF0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Maternal Infections</w:t>
            </w:r>
          </w:p>
        </w:tc>
      </w:tr>
      <w:tr w:rsidR="00B64566" w:rsidRPr="00245E15" w14:paraId="2D9CF90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DBF5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255B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FBAB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A681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99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7953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34F0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56C4C7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0.25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6BE214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70ECB6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1203</w:t>
            </w:r>
          </w:p>
        </w:tc>
      </w:tr>
      <w:tr w:rsidR="00B64566" w:rsidRPr="00245E15" w14:paraId="10BAD07E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9F1C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E667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FED6F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906B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1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262A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2097C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AD28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C6CC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5C3F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00046681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DD207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2E23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Fritel 2010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C931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4E8E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6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A6A05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1B73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5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BFA19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7C09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3BE9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4DDE989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DD11B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FCA14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-Overal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4BAD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3FFEC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41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1EE99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5545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23C9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AD23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F856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CF0446F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4F5D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77D5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issoko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F41D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yott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CE0F3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B056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B186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34AE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8D6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A79D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6704DE23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E135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B7EC5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3486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DA67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7A6D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7E21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987D5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C6FD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BFFE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4538E5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ADEC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127A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EADD5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l Salvado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A9B9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EC34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7083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13C68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B4161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F48A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7B30231F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80DE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AF5A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F804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917D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5144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710C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C66B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E011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D353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5F1E7F23" w14:textId="77777777" w:rsidTr="00B64566">
        <w:trPr>
          <w:trHeight w:val="82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0C064C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E724B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Symptomatic Neonatal Disease risk from maternal infection during gestation (Author, Year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77AAE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6E4A7C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D045B4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B2F57B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0D2D17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Symptomatic neonatal disease 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risk </w:t>
            </w:r>
          </w:p>
          <w:p w14:paraId="5243D620" w14:textId="563F3431" w:rsidR="001C1D4A" w:rsidRPr="00245E15" w:rsidRDefault="001C1D4A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(by simple pooling) 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F7A65A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599FA2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Maternal Infections</w:t>
            </w:r>
          </w:p>
        </w:tc>
      </w:tr>
      <w:tr w:rsidR="00B64566" w:rsidRPr="00245E15" w14:paraId="329BBC5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003AC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CC98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D027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4335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.6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2A5F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4C26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32B79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15.25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B920D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20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32D0EC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1331</w:t>
            </w:r>
          </w:p>
        </w:tc>
      </w:tr>
      <w:tr w:rsidR="00B64566" w:rsidRPr="00245E15" w14:paraId="76974531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4E7E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0D59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obillard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EF1C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 (severe neonatal disease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F073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.9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37B6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101E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C276D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72A3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A8A4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8CEE0AB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6579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C3B1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amful 200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4A4E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 (by data extrapolation to the 591 cohort-maternal infections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6CB7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43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8921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4A1C0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21386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E237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411E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66CF1C6E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DEAB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3671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5F48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2DAD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.21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1AD3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DF0C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B540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3071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44EC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6F98B710" w14:textId="77777777" w:rsidTr="00B64566">
        <w:trPr>
          <w:trHeight w:val="5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296A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D9833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14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ACD6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F804F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26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3A2C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9139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1A3D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17E92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7E92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67C12D4" w14:textId="77777777" w:rsidTr="00B64566">
        <w:trPr>
          <w:trHeight w:val="5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3D39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99F4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-overal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0229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BAC6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.43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107E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96D7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C8E5F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2BF58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6112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6F45576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B21D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CF76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Watanaveeradej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B6E1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BB84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97E1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7733B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6C00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01A54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DB13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0DD4DAA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F58A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lastRenderedPageBreak/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7B3E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issoko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DDDE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Mayott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745E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.52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19E5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E426E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547B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CB1C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D4D5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E3C43E0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92FA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6CD2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9FC3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 (severe neonatal disease risk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D545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8AA2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558C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B179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3F0A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38AB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E9C1313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4BC3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B5940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oprasopwattan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FB8DC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hailand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BEE7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7B11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D13D7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0833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654D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913B4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84A7B82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4722D" w14:textId="1E2C5E2C" w:rsidR="00514B24" w:rsidRPr="00245E15" w:rsidRDefault="00C52958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D23F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A22C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l Salvador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5414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7.75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8511F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FD34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A1A4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DC49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BCFA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10EFCE7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10064" w14:textId="005E7285" w:rsidR="00514B24" w:rsidRPr="00245E15" w:rsidRDefault="00C52958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8F82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606A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anto Doming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A1DD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.29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58A86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0B68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0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A74DD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2AB4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222D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9285432" w14:textId="77777777" w:rsidTr="00B64566">
        <w:trPr>
          <w:trHeight w:val="64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8F43F" w14:textId="6FA68982" w:rsidR="00514B24" w:rsidRPr="00245E15" w:rsidRDefault="00C52958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EF5E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7D1AD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 (analyzed only 12 periopartum+3 intrapartum maternal infections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B046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548B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2CDF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4A64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C671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C6B2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FD43706" w14:textId="77777777" w:rsidTr="00B64566">
        <w:trPr>
          <w:trHeight w:val="840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B32DA8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8F5669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Symptomatic neonatal disease from intrapartum maternal infections (Author, Year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96EC0D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8E90B9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6D7F2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6B323E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 during intrapartum period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174311F" w14:textId="221CEC9A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Symptomatic Neonatal Disease risk-from intrapartum infections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 (by simple pooling) (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18D6FE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A0B554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Intrapartum Maternal Infections</w:t>
            </w:r>
          </w:p>
        </w:tc>
      </w:tr>
      <w:tr w:rsidR="00B64566" w:rsidRPr="00245E15" w14:paraId="606B7D89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FC90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0084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B6E5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5609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.48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852C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9CA44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57785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50.00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B1345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2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332D6E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46</w:t>
            </w:r>
          </w:p>
        </w:tc>
      </w:tr>
      <w:tr w:rsidR="00B64566" w:rsidRPr="00245E15" w14:paraId="77FA914A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BBE94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03F7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obillard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EFAA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2339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191F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9FC2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B90A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935C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BFF3D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658082DB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4AC6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6FA9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8EA9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CBA9D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8.72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3FB64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FE64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73207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259A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6AB2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04239304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8F24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E3B57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B61D2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 (severely symptomatic neonates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9497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0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4547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305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369C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DA7A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45EB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6A21FBB2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BBAD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CAF73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7B96A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081E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45BF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985BB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408B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CE86D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8528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1A8DF0C9" w14:textId="77777777" w:rsidTr="00B64566">
        <w:trPr>
          <w:trHeight w:val="106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4C1DDE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C6A41D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Symptomatic neonatal disease from antepartum/peripartum maternal infections (Author, Year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6C3F3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AC26C6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FC5D7E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3F8980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 during intrapartum period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2EC2518" w14:textId="34AA3735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Symptomatic Neonatal Disease risk-from intrapartum infections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 (by simple pooling) 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857F58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Case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7397A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Total Antepartum/Peripartum Maternal Infections</w:t>
            </w:r>
          </w:p>
        </w:tc>
      </w:tr>
      <w:tr w:rsidR="00B64566" w:rsidRPr="00245E15" w14:paraId="6C8DCC8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AFFF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19D83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englet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8354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1D93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5D6D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FA5C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F6F165" w14:textId="1F1C267F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0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F979B7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632F92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758</w:t>
            </w:r>
          </w:p>
        </w:tc>
      </w:tr>
      <w:tr w:rsidR="00B64566" w:rsidRPr="00245E15" w14:paraId="0EBEE03E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C0BB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8A5FF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obillard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17E6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BC57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3EE3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617A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66EE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9A32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E600F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02D50DD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D50F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7CE2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Gerardin 2008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D61E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218E5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DAAA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8411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0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64F0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2653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D2705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377BB699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4073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606D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1974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 (severely symptomatic neonates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6A1C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D9B86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3D7C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8D18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A9CF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41AF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4F4E5351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8D3E4" w14:textId="3568D93A" w:rsidR="00514B24" w:rsidRPr="00245E15" w:rsidRDefault="00C52958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85902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Escobar 201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8A04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Colombi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8C75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74136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8EBC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19DBD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41AA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4E638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7015D9EB" w14:textId="77777777" w:rsidTr="00B64566">
        <w:trPr>
          <w:trHeight w:val="76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ADF39B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0B5316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eonatal Mortality (Author, Year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23486F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42BAAE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A48E1B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909373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1977F10" w14:textId="234BF95D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Neonatal Mortality 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Risk-among maternal infections (by simple pooling) 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BF252F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eonatal death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1A66AD5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Maternal Infections</w:t>
            </w:r>
          </w:p>
        </w:tc>
      </w:tr>
      <w:tr w:rsidR="00B64566" w:rsidRPr="00245E15" w14:paraId="1A0863FD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6065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E9FC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obillard 200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859E5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951A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5DE42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6BBB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5CCFA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0.60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597D20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C62169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832</w:t>
            </w:r>
          </w:p>
        </w:tc>
      </w:tr>
      <w:tr w:rsidR="00B64566" w:rsidRPr="00245E15" w14:paraId="3386C93A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F093F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682C6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amful 200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CAA4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C986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7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F1C4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3BC0F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72F1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6008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0562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7B0D8E75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2777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E997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-Overal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2B77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4F10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17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0048A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F183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80B3A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8AD9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A83BD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74B77F42" w14:textId="77777777" w:rsidTr="00B64566">
        <w:trPr>
          <w:trHeight w:val="25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F246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C44DA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4998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 (severely symptomatic neonates)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3766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373C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DE2C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1B05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65DA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3D96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72A94525" w14:textId="77777777" w:rsidTr="00B64566">
        <w:trPr>
          <w:trHeight w:val="82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9EE2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22CA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7DE6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anto Doming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B15A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09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2B003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B3EF3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1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CAB0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B1A0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1F4C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5C27364B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2CE932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9EF280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eonatal Mortality (Author, Year)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56DFD34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Outbreak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3BA691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Percentage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5DBC8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Event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16F4A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eonatal Infections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FB410BE" w14:textId="60B05A3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eonatal Mortality Risk-among neonatal infections</w:t>
            </w:r>
            <w:r w:rsidR="001C1D4A"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 xml:space="preserve"> (by simple pooling) (%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39F3343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eonatal deaths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2268E2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val="en-US"/>
              </w:rPr>
              <w:t>Neonatal Infections</w:t>
            </w:r>
          </w:p>
        </w:tc>
      </w:tr>
      <w:tr w:rsidR="00B64566" w:rsidRPr="00245E15" w14:paraId="45CA2C09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ABED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78DDB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Ramful 2007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E9BEEE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EAF6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63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B5DC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97BF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054FF4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2.75%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7D142A0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1F597B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182</w:t>
            </w:r>
          </w:p>
        </w:tc>
      </w:tr>
      <w:tr w:rsidR="00B64566" w:rsidRPr="00245E15" w14:paraId="2416845C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0825F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57D9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-Overall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1379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La Reunion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DAAC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.19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DDD8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93FB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E32F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96CFC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ADE42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2BDA8186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08F3F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E424D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enanayake 2009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66852D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hri Lanka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00237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.00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1BCEA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93B0C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CAED44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CFC2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16131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</w:tr>
      <w:tr w:rsidR="00B64566" w:rsidRPr="00245E15" w14:paraId="7F3BA292" w14:textId="77777777" w:rsidTr="00B64566">
        <w:trPr>
          <w:trHeight w:val="285"/>
        </w:trPr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7BAA8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0BC1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Torres 2016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2C77F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Santo Domingo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037F72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.06%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D1925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A8D63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EECD9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A1318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5C2B6" w14:textId="77777777" w:rsidR="00514B24" w:rsidRPr="00245E15" w:rsidRDefault="00514B24" w:rsidP="00514B2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245E15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</w:tbl>
    <w:p w14:paraId="2DD8AECE" w14:textId="77777777" w:rsidR="00D71469" w:rsidRPr="00245E15" w:rsidRDefault="00D71469" w:rsidP="00743024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245E1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ootnotes:</w:t>
      </w:r>
    </w:p>
    <w:p w14:paraId="3ED88C93" w14:textId="79CCD82C" w:rsidR="00D71469" w:rsidRPr="00245E15" w:rsidRDefault="00D71469" w:rsidP="00DA11E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45E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DA11EC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For cohorts with multiple publications, we i</w:t>
      </w:r>
      <w:r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ncluded in the</w:t>
      </w:r>
      <w:r w:rsidR="00B64566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oled </w:t>
      </w:r>
      <w:r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alyses only </w:t>
      </w:r>
      <w:r w:rsidR="002A3E72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from </w:t>
      </w:r>
      <w:r w:rsidR="00DA11EC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AB23D7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rticles </w:t>
      </w:r>
      <w:r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numbered</w:t>
      </w:r>
      <w:r w:rsidR="0021157B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</w:t>
      </w:r>
      <w:r w:rsidR="00DA11EC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first </w:t>
      </w:r>
      <w:r w:rsidR="0021157B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column N</w:t>
      </w:r>
      <w:r w:rsidR="00DA11EC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1495BC0C" w14:textId="01014C01" w:rsidR="00D71469" w:rsidRPr="00245E15" w:rsidRDefault="00D71469" w:rsidP="00DA11E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45E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Risks are estimated by simple p</w:t>
      </w:r>
      <w:r w:rsidR="00BE31D4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ooling across cohorts. Only</w:t>
      </w:r>
      <w:r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n-overlapping data </w:t>
      </w:r>
      <w:r w:rsidR="00BE31D4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kept </w:t>
      </w:r>
      <w:r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from cohorts with multiple publications, considering the total number of pertinent outcomes for all maternal infections in each cohort</w:t>
      </w:r>
      <w:r w:rsidR="00BE31D4" w:rsidRPr="00245E1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70C6754D" w14:textId="77777777" w:rsidR="00D32481" w:rsidRPr="00245E15" w:rsidRDefault="00D32481" w:rsidP="00743024">
      <w:pPr>
        <w:rPr>
          <w:b/>
        </w:rPr>
      </w:pPr>
    </w:p>
    <w:p w14:paraId="7302CB36" w14:textId="77777777" w:rsidR="00D32481" w:rsidRPr="00245E15" w:rsidRDefault="00D32481" w:rsidP="00743024">
      <w:pPr>
        <w:rPr>
          <w:b/>
        </w:rPr>
      </w:pPr>
    </w:p>
    <w:p w14:paraId="79E8544F" w14:textId="60F7520F" w:rsidR="00525272" w:rsidRPr="00245E15" w:rsidRDefault="00525272" w:rsidP="00743024">
      <w:pPr>
        <w:rPr>
          <w:b/>
        </w:rPr>
      </w:pPr>
    </w:p>
    <w:p w14:paraId="0B13F0EE" w14:textId="170E8805" w:rsidR="00525272" w:rsidRPr="00245E15" w:rsidRDefault="00525272" w:rsidP="00743024">
      <w:pPr>
        <w:rPr>
          <w:b/>
        </w:rPr>
      </w:pPr>
    </w:p>
    <w:p w14:paraId="2384EC14" w14:textId="3D6180F3" w:rsidR="00525272" w:rsidRPr="00245E15" w:rsidRDefault="00525272" w:rsidP="00743024">
      <w:pPr>
        <w:rPr>
          <w:b/>
        </w:rPr>
      </w:pPr>
    </w:p>
    <w:p w14:paraId="609CC144" w14:textId="78AF497B" w:rsidR="00525272" w:rsidRPr="00245E15" w:rsidRDefault="00525272" w:rsidP="00743024">
      <w:pPr>
        <w:rPr>
          <w:b/>
        </w:rPr>
      </w:pPr>
    </w:p>
    <w:p w14:paraId="77A2F695" w14:textId="41DA988E" w:rsidR="00525272" w:rsidRPr="00245E15" w:rsidRDefault="00525272" w:rsidP="00743024">
      <w:pPr>
        <w:rPr>
          <w:b/>
        </w:rPr>
      </w:pPr>
    </w:p>
    <w:p w14:paraId="7A1B651C" w14:textId="77777777" w:rsidR="00525272" w:rsidRPr="00245E15" w:rsidRDefault="00525272" w:rsidP="00743024">
      <w:pPr>
        <w:rPr>
          <w:b/>
        </w:rPr>
      </w:pPr>
    </w:p>
    <w:p w14:paraId="54533D2E" w14:textId="154F7C6D" w:rsidR="00525272" w:rsidRPr="00245E15" w:rsidRDefault="00525272" w:rsidP="00010840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sectPr w:rsidR="00525272" w:rsidRPr="00245E15" w:rsidSect="00525272">
          <w:pgSz w:w="12240" w:h="15840"/>
          <w:pgMar w:top="1440" w:right="1440" w:bottom="1440" w:left="1440" w:header="0" w:footer="720" w:gutter="0"/>
          <w:pgNumType w:start="1"/>
          <w:cols w:space="720"/>
          <w:docGrid w:linePitch="299"/>
        </w:sectPr>
      </w:pPr>
      <w:bookmarkStart w:id="1" w:name="_Hlk504375679"/>
    </w:p>
    <w:p w14:paraId="52E88C5A" w14:textId="3035A654" w:rsidR="00511BBA" w:rsidRPr="00245E15" w:rsidRDefault="00393EE6" w:rsidP="005F3516">
      <w:pPr>
        <w:rPr>
          <w:rFonts w:ascii="Times New Roman" w:eastAsia="Times New Roman" w:hAnsi="Times New Roman" w:cs="Times New Roman"/>
          <w:b/>
          <w:color w:val="000000" w:themeColor="text1"/>
          <w:sz w:val="20"/>
          <w:szCs w:val="20"/>
        </w:rPr>
      </w:pPr>
      <w:bookmarkStart w:id="2" w:name="_Hlk504375798"/>
      <w:bookmarkStart w:id="3" w:name="_GoBack"/>
      <w:bookmarkEnd w:id="1"/>
      <w:bookmarkEnd w:id="3"/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lastRenderedPageBreak/>
        <w:t>REFERENCES FOR SUPPLEMENTARY MATERIAL</w:t>
      </w:r>
    </w:p>
    <w:bookmarkEnd w:id="2"/>
    <w:p w14:paraId="5670E3B6" w14:textId="77777777" w:rsidR="00511BBA" w:rsidRPr="00245E15" w:rsidRDefault="00511BBA" w:rsidP="005F351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454A3383" w14:textId="77777777" w:rsidR="004B558B" w:rsidRPr="004B558B" w:rsidRDefault="00511BBA" w:rsidP="004B558B">
      <w:pPr>
        <w:pStyle w:val="EndNoteBibliography"/>
      </w:pP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begin"/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instrText xml:space="preserve"> ADDIN EN.REFLIST </w:instrText>
      </w:r>
      <w:r w:rsidRPr="00245E15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B558B" w:rsidRPr="004B558B">
        <w:t>1.</w:t>
      </w:r>
      <w:r w:rsidR="004B558B" w:rsidRPr="004B558B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69188981" w14:textId="77777777" w:rsidR="004B558B" w:rsidRPr="004B558B" w:rsidRDefault="004B558B" w:rsidP="004B558B">
      <w:pPr>
        <w:pStyle w:val="EndNoteBibliography"/>
      </w:pPr>
      <w:r w:rsidRPr="004B558B">
        <w:t>2.</w:t>
      </w:r>
      <w:r w:rsidRPr="004B558B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2CF1CB7E" w14:textId="77777777" w:rsidR="004B558B" w:rsidRPr="004B558B" w:rsidRDefault="004B558B" w:rsidP="004B558B">
      <w:pPr>
        <w:pStyle w:val="EndNoteBibliography"/>
      </w:pPr>
      <w:r w:rsidRPr="004B558B">
        <w:t>3.</w:t>
      </w:r>
      <w:r w:rsidRPr="004B558B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3F37197D" w14:textId="77777777" w:rsidR="004B558B" w:rsidRPr="004B558B" w:rsidRDefault="004B558B" w:rsidP="004B558B">
      <w:pPr>
        <w:pStyle w:val="EndNoteBibliography"/>
      </w:pPr>
      <w:r w:rsidRPr="004B558B">
        <w:t>4.</w:t>
      </w:r>
      <w:r w:rsidRPr="004B558B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1CEF24B7" w14:textId="77777777" w:rsidR="004B558B" w:rsidRPr="004B558B" w:rsidRDefault="004B558B" w:rsidP="004B558B">
      <w:pPr>
        <w:pStyle w:val="EndNoteBibliography"/>
      </w:pPr>
      <w:r w:rsidRPr="004B558B">
        <w:t>10.1371/journal.pmed.0050060. PubMed PMID: WOS:000254928900016.</w:t>
      </w:r>
    </w:p>
    <w:p w14:paraId="7AB06EA8" w14:textId="77777777" w:rsidR="004B558B" w:rsidRPr="004B558B" w:rsidRDefault="004B558B" w:rsidP="004B558B">
      <w:pPr>
        <w:pStyle w:val="EndNoteBibliography"/>
      </w:pPr>
      <w:r w:rsidRPr="004B558B">
        <w:t>5.</w:t>
      </w:r>
      <w:r w:rsidRPr="004B558B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354B10B5" w14:textId="77777777" w:rsidR="004B558B" w:rsidRPr="004B558B" w:rsidRDefault="004B558B" w:rsidP="004B558B">
      <w:pPr>
        <w:pStyle w:val="EndNoteBibliography"/>
      </w:pPr>
      <w:r w:rsidRPr="004B558B">
        <w:t>6.</w:t>
      </w:r>
      <w:r w:rsidRPr="004B558B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21C6F3A5" w14:textId="77777777" w:rsidR="004B558B" w:rsidRPr="004B558B" w:rsidRDefault="004B558B" w:rsidP="004B558B">
      <w:pPr>
        <w:pStyle w:val="EndNoteBibliography"/>
      </w:pPr>
      <w:r w:rsidRPr="004B558B">
        <w:t>7.</w:t>
      </w:r>
      <w:r w:rsidRPr="004B558B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6705A5DC" w14:textId="77777777" w:rsidR="004B558B" w:rsidRPr="004B558B" w:rsidRDefault="004B558B" w:rsidP="004B558B">
      <w:pPr>
        <w:pStyle w:val="EndNoteBibliography"/>
      </w:pPr>
      <w:r w:rsidRPr="004B558B">
        <w:t>8.</w:t>
      </w:r>
      <w:r w:rsidRPr="004B558B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0506C3CD" w14:textId="77777777" w:rsidR="004B558B" w:rsidRPr="004B558B" w:rsidRDefault="004B558B" w:rsidP="004B558B">
      <w:pPr>
        <w:pStyle w:val="EndNoteBibliography"/>
      </w:pPr>
      <w:r w:rsidRPr="004B558B">
        <w:t>9.</w:t>
      </w:r>
      <w:r w:rsidRPr="004B558B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57FFC2E1" w14:textId="77777777" w:rsidR="004B558B" w:rsidRPr="004B558B" w:rsidRDefault="004B558B" w:rsidP="004B558B">
      <w:pPr>
        <w:pStyle w:val="EndNoteBibliography"/>
      </w:pPr>
      <w:r w:rsidRPr="004B558B">
        <w:t>10.</w:t>
      </w:r>
      <w:r w:rsidRPr="004B558B">
        <w:tab/>
        <w:t>Senanayake MP SS, Vidanage KK, Gunassena S, Lamabadusurlya SP. Vertical transmission in Chikungunya infection. Cylon Med J. 2009;54(2):47-50.</w:t>
      </w:r>
    </w:p>
    <w:p w14:paraId="03BEE1BC" w14:textId="77777777" w:rsidR="004B558B" w:rsidRPr="004B558B" w:rsidRDefault="004B558B" w:rsidP="004B558B">
      <w:pPr>
        <w:pStyle w:val="EndNoteBibliography"/>
      </w:pPr>
      <w:r w:rsidRPr="004B558B">
        <w:t>11.</w:t>
      </w:r>
      <w:r w:rsidRPr="004B558B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26DEA3C7" w14:textId="77777777" w:rsidR="004B558B" w:rsidRPr="004B558B" w:rsidRDefault="004B558B" w:rsidP="004B558B">
      <w:pPr>
        <w:pStyle w:val="EndNoteBibliography"/>
      </w:pPr>
      <w:r w:rsidRPr="004B558B">
        <w:t>12.</w:t>
      </w:r>
      <w:r w:rsidRPr="004B558B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36882EB2" w14:textId="77777777" w:rsidR="004B558B" w:rsidRPr="004B558B" w:rsidRDefault="004B558B" w:rsidP="004B558B">
      <w:pPr>
        <w:pStyle w:val="EndNoteBibliography"/>
      </w:pPr>
      <w:r w:rsidRPr="004B558B">
        <w:t>13.</w:t>
      </w:r>
      <w:r w:rsidRPr="004B558B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385FA95C" w14:textId="4B20707C" w:rsidR="004B558B" w:rsidRPr="004B558B" w:rsidRDefault="004B558B" w:rsidP="004B558B">
      <w:pPr>
        <w:pStyle w:val="EndNoteBibliography"/>
      </w:pPr>
      <w:r w:rsidRPr="004B558B">
        <w:lastRenderedPageBreak/>
        <w:t>1.</w:t>
      </w:r>
      <w:r w:rsidRPr="004B558B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254657D4" w14:textId="77777777" w:rsidR="004B558B" w:rsidRPr="004B558B" w:rsidRDefault="004B558B" w:rsidP="004B558B">
      <w:pPr>
        <w:pStyle w:val="EndNoteBibliography"/>
      </w:pPr>
      <w:r w:rsidRPr="004B558B">
        <w:t>2.</w:t>
      </w:r>
      <w:r w:rsidRPr="004B558B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45461891" w14:textId="77777777" w:rsidR="004B558B" w:rsidRPr="004B558B" w:rsidRDefault="004B558B" w:rsidP="004B558B">
      <w:pPr>
        <w:pStyle w:val="EndNoteBibliography"/>
      </w:pPr>
      <w:r w:rsidRPr="004B558B">
        <w:t>3.</w:t>
      </w:r>
      <w:r w:rsidRPr="004B558B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2236B63A" w14:textId="77777777" w:rsidR="004B558B" w:rsidRPr="004B558B" w:rsidRDefault="004B558B" w:rsidP="004B558B">
      <w:pPr>
        <w:pStyle w:val="EndNoteBibliography"/>
      </w:pPr>
      <w:r w:rsidRPr="004B558B">
        <w:t>4.</w:t>
      </w:r>
      <w:r w:rsidRPr="004B558B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2AF23C72" w14:textId="77777777" w:rsidR="004B558B" w:rsidRPr="004B558B" w:rsidRDefault="004B558B" w:rsidP="004B558B">
      <w:pPr>
        <w:pStyle w:val="EndNoteBibliography"/>
      </w:pPr>
      <w:r w:rsidRPr="004B558B">
        <w:t>10.1371/journal.pmed.0050060. PubMed PMID: WOS:000254928900016.</w:t>
      </w:r>
    </w:p>
    <w:p w14:paraId="630FD5C6" w14:textId="77777777" w:rsidR="004B558B" w:rsidRPr="004B558B" w:rsidRDefault="004B558B" w:rsidP="004B558B">
      <w:pPr>
        <w:pStyle w:val="EndNoteBibliography"/>
      </w:pPr>
      <w:r w:rsidRPr="004B558B">
        <w:t>5.</w:t>
      </w:r>
      <w:r w:rsidRPr="004B558B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3177C6F8" w14:textId="77777777" w:rsidR="004B558B" w:rsidRPr="004B558B" w:rsidRDefault="004B558B" w:rsidP="004B558B">
      <w:pPr>
        <w:pStyle w:val="EndNoteBibliography"/>
      </w:pPr>
      <w:r w:rsidRPr="004B558B">
        <w:t>6.</w:t>
      </w:r>
      <w:r w:rsidRPr="004B558B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128D73B4" w14:textId="77777777" w:rsidR="004B558B" w:rsidRPr="004B558B" w:rsidRDefault="004B558B" w:rsidP="004B558B">
      <w:pPr>
        <w:pStyle w:val="EndNoteBibliography"/>
      </w:pPr>
      <w:r w:rsidRPr="004B558B">
        <w:t>7.</w:t>
      </w:r>
      <w:r w:rsidRPr="004B558B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6B61F8EB" w14:textId="77777777" w:rsidR="004B558B" w:rsidRPr="004B558B" w:rsidRDefault="004B558B" w:rsidP="004B558B">
      <w:pPr>
        <w:pStyle w:val="EndNoteBibliography"/>
      </w:pPr>
      <w:r w:rsidRPr="004B558B">
        <w:t>8.</w:t>
      </w:r>
      <w:r w:rsidRPr="004B558B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517780C9" w14:textId="77777777" w:rsidR="004B558B" w:rsidRPr="004B558B" w:rsidRDefault="004B558B" w:rsidP="004B558B">
      <w:pPr>
        <w:pStyle w:val="EndNoteBibliography"/>
      </w:pPr>
      <w:r w:rsidRPr="004B558B">
        <w:t>9.</w:t>
      </w:r>
      <w:r w:rsidRPr="004B558B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0CF88A0F" w14:textId="77777777" w:rsidR="004B558B" w:rsidRPr="004B558B" w:rsidRDefault="004B558B" w:rsidP="004B558B">
      <w:pPr>
        <w:pStyle w:val="EndNoteBibliography"/>
      </w:pPr>
      <w:r w:rsidRPr="004B558B">
        <w:t>10.</w:t>
      </w:r>
      <w:r w:rsidRPr="004B558B">
        <w:tab/>
        <w:t>Senanayake MP SS, Vidanage KK, Gunassena S, Lamabadusurlya SP. Vertical transmission in Chikungunya infection. Cylon Med J. 2009;54(2):47-50.</w:t>
      </w:r>
    </w:p>
    <w:p w14:paraId="19CCF9A7" w14:textId="77777777" w:rsidR="004B558B" w:rsidRPr="004B558B" w:rsidRDefault="004B558B" w:rsidP="004B558B">
      <w:pPr>
        <w:pStyle w:val="EndNoteBibliography"/>
      </w:pPr>
      <w:r w:rsidRPr="004B558B">
        <w:t>11.</w:t>
      </w:r>
      <w:r w:rsidRPr="004B558B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7BEBC5FC" w14:textId="77777777" w:rsidR="004B558B" w:rsidRPr="004B558B" w:rsidRDefault="004B558B" w:rsidP="004B558B">
      <w:pPr>
        <w:pStyle w:val="EndNoteBibliography"/>
      </w:pPr>
      <w:r w:rsidRPr="004B558B">
        <w:t>12.</w:t>
      </w:r>
      <w:r w:rsidRPr="004B558B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272178A7" w14:textId="77777777" w:rsidR="004B558B" w:rsidRPr="004B558B" w:rsidRDefault="004B558B" w:rsidP="004B558B">
      <w:pPr>
        <w:pStyle w:val="EndNoteBibliography"/>
      </w:pPr>
      <w:r w:rsidRPr="004B558B">
        <w:t>13.</w:t>
      </w:r>
      <w:r w:rsidRPr="004B558B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03B60DB2" w14:textId="77777777" w:rsidR="004B558B" w:rsidRPr="004B558B" w:rsidRDefault="004B558B" w:rsidP="004B558B">
      <w:pPr>
        <w:pStyle w:val="EndNoteBibliography"/>
      </w:pPr>
      <w:r w:rsidRPr="004B558B">
        <w:lastRenderedPageBreak/>
        <w:t>14.</w:t>
      </w:r>
      <w:r w:rsidRPr="004B558B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267814EB" w14:textId="77777777" w:rsidR="004B558B" w:rsidRPr="004B558B" w:rsidRDefault="004B558B" w:rsidP="004B558B">
      <w:pPr>
        <w:pStyle w:val="EndNoteBibliography"/>
      </w:pPr>
      <w:r w:rsidRPr="004B558B">
        <w:t>15.</w:t>
      </w:r>
      <w:r w:rsidRPr="004B558B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62008E1C" w14:textId="77777777" w:rsidR="004B558B" w:rsidRPr="004B558B" w:rsidRDefault="004B558B" w:rsidP="004B558B">
      <w:pPr>
        <w:pStyle w:val="EndNoteBibliography"/>
      </w:pPr>
      <w:r w:rsidRPr="004B558B">
        <w:t>16.</w:t>
      </w:r>
      <w:r w:rsidRPr="004B558B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33109093" w14:textId="77777777" w:rsidR="004B558B" w:rsidRPr="004B558B" w:rsidRDefault="004B558B" w:rsidP="004B558B">
      <w:pPr>
        <w:pStyle w:val="EndNoteBibliography"/>
      </w:pPr>
      <w:r w:rsidRPr="004B558B">
        <w:t>17.</w:t>
      </w:r>
      <w:r w:rsidRPr="004B558B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699FB922" w14:textId="77777777" w:rsidR="004B558B" w:rsidRPr="004B558B" w:rsidRDefault="004B558B" w:rsidP="004B558B">
      <w:pPr>
        <w:pStyle w:val="EndNoteBibliography"/>
      </w:pPr>
      <w:r w:rsidRPr="004B558B">
        <w:t>18.</w:t>
      </w:r>
      <w:r w:rsidRPr="004B558B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6AC83148" w14:textId="77777777" w:rsidR="004B558B" w:rsidRPr="004B558B" w:rsidRDefault="004B558B" w:rsidP="004B558B">
      <w:pPr>
        <w:pStyle w:val="EndNoteBibliography"/>
      </w:pPr>
      <w:r w:rsidRPr="004B558B">
        <w:t>19.</w:t>
      </w:r>
      <w:r w:rsidRPr="004B558B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581594FF" w14:textId="77777777" w:rsidR="004B558B" w:rsidRPr="004B558B" w:rsidRDefault="004B558B" w:rsidP="004B558B">
      <w:pPr>
        <w:pStyle w:val="EndNoteBibliography"/>
      </w:pPr>
      <w:r w:rsidRPr="004B558B">
        <w:t>20.</w:t>
      </w:r>
      <w:r w:rsidRPr="004B558B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6DC3774A" w14:textId="77777777" w:rsidR="004B558B" w:rsidRPr="004B558B" w:rsidRDefault="004B558B" w:rsidP="004B558B">
      <w:pPr>
        <w:pStyle w:val="EndNoteBibliography"/>
      </w:pPr>
      <w:r w:rsidRPr="004B558B">
        <w:t>21.</w:t>
      </w:r>
      <w:r w:rsidRPr="004B558B">
        <w:tab/>
        <w:t>Karthiga V, Kommu PPK, Krishnan L. Perinatal chikungunya in twins. J Pediatr Neurosci. 2016;11(3):223-4. doi: 10.4103/1817-1745.193369. PubMed PMID: WOS:000390115700012.</w:t>
      </w:r>
    </w:p>
    <w:p w14:paraId="288E704C" w14:textId="77777777" w:rsidR="004B558B" w:rsidRPr="004B558B" w:rsidRDefault="004B558B" w:rsidP="004B558B">
      <w:pPr>
        <w:pStyle w:val="EndNoteBibliography"/>
      </w:pPr>
      <w:r w:rsidRPr="004B558B">
        <w:t>22.</w:t>
      </w:r>
      <w:r w:rsidRPr="004B558B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194CEB4F" w14:textId="77777777" w:rsidR="004B558B" w:rsidRPr="004B558B" w:rsidRDefault="004B558B" w:rsidP="004B558B">
      <w:pPr>
        <w:pStyle w:val="EndNoteBibliography"/>
      </w:pPr>
      <w:r w:rsidRPr="004B558B">
        <w:t>23.</w:t>
      </w:r>
      <w:r w:rsidRPr="004B558B">
        <w:tab/>
        <w:t>Kumar N, Gupta V, Thomas N. Brownie-nose: Hyperpigmentation in Neonatal Chikungunya. Indian Pediatr. 2014;51(5):419-. PubMed PMID: WOS:000336049800023.</w:t>
      </w:r>
    </w:p>
    <w:p w14:paraId="030C1451" w14:textId="77777777" w:rsidR="004B558B" w:rsidRPr="004B558B" w:rsidRDefault="004B558B" w:rsidP="004B558B">
      <w:pPr>
        <w:pStyle w:val="EndNoteBibliography"/>
      </w:pPr>
      <w:r w:rsidRPr="004B558B">
        <w:t>24.</w:t>
      </w:r>
      <w:r w:rsidRPr="004B558B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0A6AFBAA" w14:textId="77777777" w:rsidR="004B558B" w:rsidRPr="004B558B" w:rsidRDefault="004B558B" w:rsidP="004B558B">
      <w:pPr>
        <w:pStyle w:val="EndNoteBibliography"/>
      </w:pPr>
      <w:r w:rsidRPr="004B558B">
        <w:t>25.</w:t>
      </w:r>
      <w:r w:rsidRPr="004B558B">
        <w:tab/>
        <w:t>Passi GR, Khan YZ, Chitnis DS. Chikungunya infection in neonates. Indian Pediatr. 2008;45(3):240-2. PubMed PMID: WOS:000254357300016.</w:t>
      </w:r>
    </w:p>
    <w:p w14:paraId="18D6932A" w14:textId="77777777" w:rsidR="004B558B" w:rsidRPr="004B558B" w:rsidRDefault="004B558B" w:rsidP="004B558B">
      <w:pPr>
        <w:pStyle w:val="EndNoteBibliography"/>
      </w:pPr>
      <w:r w:rsidRPr="004B558B">
        <w:t>26.</w:t>
      </w:r>
      <w:r w:rsidRPr="004B558B">
        <w:tab/>
        <w:t>Boumahni B, Bintner M. [Five-year outcome of mother-to-child transmission of chikungunya virus]. Med Trop (Mars). 2012;72 Spec No:94-6. PubMed PMID: 22693938.</w:t>
      </w:r>
    </w:p>
    <w:p w14:paraId="66670075" w14:textId="77777777" w:rsidR="004B558B" w:rsidRPr="004B558B" w:rsidRDefault="004B558B" w:rsidP="004B558B">
      <w:pPr>
        <w:pStyle w:val="EndNoteBibliography"/>
      </w:pPr>
      <w:r w:rsidRPr="004B558B">
        <w:t>27.</w:t>
      </w:r>
      <w:r w:rsidRPr="004B558B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2FB66939" w14:textId="77777777" w:rsidR="004B558B" w:rsidRPr="004B558B" w:rsidRDefault="004B558B" w:rsidP="004B558B">
      <w:pPr>
        <w:pStyle w:val="EndNoteBibliography"/>
      </w:pPr>
      <w:r w:rsidRPr="004B558B">
        <w:t>28.</w:t>
      </w:r>
      <w:r w:rsidRPr="004B558B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6FE644EA" w14:textId="77777777" w:rsidR="004B558B" w:rsidRPr="004B558B" w:rsidRDefault="004B558B" w:rsidP="004B558B">
      <w:pPr>
        <w:pStyle w:val="EndNoteBibliography"/>
      </w:pPr>
      <w:r w:rsidRPr="004B558B">
        <w:t>29.</w:t>
      </w:r>
      <w:r w:rsidRPr="004B558B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3355F9B7" w14:textId="77777777" w:rsidR="004B558B" w:rsidRPr="004B558B" w:rsidRDefault="004B558B" w:rsidP="004B558B">
      <w:pPr>
        <w:pStyle w:val="EndNoteBibliography"/>
      </w:pPr>
      <w:r w:rsidRPr="004B558B">
        <w:t>30.</w:t>
      </w:r>
      <w:r w:rsidRPr="004B558B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08F60503" w14:textId="77777777" w:rsidR="004B558B" w:rsidRPr="004B558B" w:rsidRDefault="004B558B" w:rsidP="004B558B">
      <w:pPr>
        <w:pStyle w:val="EndNoteBibliography"/>
      </w:pPr>
      <w:r w:rsidRPr="004B558B">
        <w:lastRenderedPageBreak/>
        <w:t>31.</w:t>
      </w:r>
      <w:r w:rsidRPr="004B558B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6EEE15E9" w14:textId="77777777" w:rsidR="004B558B" w:rsidRPr="004B558B" w:rsidRDefault="004B558B" w:rsidP="004B558B">
      <w:pPr>
        <w:pStyle w:val="EndNoteBibliography"/>
      </w:pPr>
      <w:r w:rsidRPr="004B558B">
        <w:t>32.</w:t>
      </w:r>
      <w:r w:rsidRPr="004B558B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204566A7" w14:textId="77777777" w:rsidR="004B558B" w:rsidRPr="004B558B" w:rsidRDefault="004B558B" w:rsidP="004B558B">
      <w:pPr>
        <w:pStyle w:val="EndNoteBibliography"/>
      </w:pPr>
      <w:r w:rsidRPr="004B558B">
        <w:t>33.</w:t>
      </w:r>
      <w:r w:rsidRPr="004B558B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21C30D5B" w14:textId="77777777" w:rsidR="004B558B" w:rsidRPr="004B558B" w:rsidRDefault="004B558B" w:rsidP="004B558B">
      <w:pPr>
        <w:pStyle w:val="EndNoteBibliography"/>
      </w:pPr>
      <w:r w:rsidRPr="004B558B">
        <w:t>34.</w:t>
      </w:r>
      <w:r w:rsidRPr="004B558B">
        <w:tab/>
        <w:t>Gopakumar H, Ramachandran S. Congenital chikungunya. J Clin Neonatol. 2012;1(3):155-6. doi: 10.4103/2249-4847.101704. PubMed PMID: 24027715; PubMed Central PMCID: PMCPMC3762016.</w:t>
      </w:r>
    </w:p>
    <w:p w14:paraId="46231D56" w14:textId="40308DF7" w:rsidR="004B558B" w:rsidRPr="004B558B" w:rsidRDefault="004B558B" w:rsidP="004B558B">
      <w:pPr>
        <w:pStyle w:val="EndNoteBibliography"/>
      </w:pPr>
      <w:r w:rsidRPr="004B558B">
        <w:t>1.</w:t>
      </w:r>
      <w:r w:rsidRPr="004B558B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1247316B" w14:textId="77777777" w:rsidR="004B558B" w:rsidRPr="004B558B" w:rsidRDefault="004B558B" w:rsidP="004B558B">
      <w:pPr>
        <w:pStyle w:val="EndNoteBibliography"/>
      </w:pPr>
      <w:r w:rsidRPr="004B558B">
        <w:t>2.</w:t>
      </w:r>
      <w:r w:rsidRPr="004B558B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7C39C4F1" w14:textId="77777777" w:rsidR="004B558B" w:rsidRPr="004B558B" w:rsidRDefault="004B558B" w:rsidP="004B558B">
      <w:pPr>
        <w:pStyle w:val="EndNoteBibliography"/>
      </w:pPr>
      <w:r w:rsidRPr="004B558B">
        <w:t>3.</w:t>
      </w:r>
      <w:r w:rsidRPr="004B558B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4FADB24B" w14:textId="77777777" w:rsidR="004B558B" w:rsidRPr="004B558B" w:rsidRDefault="004B558B" w:rsidP="004B558B">
      <w:pPr>
        <w:pStyle w:val="EndNoteBibliography"/>
      </w:pPr>
      <w:r w:rsidRPr="004B558B">
        <w:t>4.</w:t>
      </w:r>
      <w:r w:rsidRPr="004B558B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22A5DC67" w14:textId="77777777" w:rsidR="004B558B" w:rsidRPr="004B558B" w:rsidRDefault="004B558B" w:rsidP="004B558B">
      <w:pPr>
        <w:pStyle w:val="EndNoteBibliography"/>
      </w:pPr>
      <w:r w:rsidRPr="004B558B">
        <w:t>10.1371/journal.pmed.0050060. PubMed PMID: WOS:000254928900016.</w:t>
      </w:r>
    </w:p>
    <w:p w14:paraId="4B93A801" w14:textId="77777777" w:rsidR="004B558B" w:rsidRPr="004B558B" w:rsidRDefault="004B558B" w:rsidP="004B558B">
      <w:pPr>
        <w:pStyle w:val="EndNoteBibliography"/>
      </w:pPr>
      <w:r w:rsidRPr="004B558B">
        <w:t>5.</w:t>
      </w:r>
      <w:r w:rsidRPr="004B558B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2A11481C" w14:textId="77777777" w:rsidR="004B558B" w:rsidRPr="004B558B" w:rsidRDefault="004B558B" w:rsidP="004B558B">
      <w:pPr>
        <w:pStyle w:val="EndNoteBibliography"/>
      </w:pPr>
      <w:r w:rsidRPr="004B558B">
        <w:t>6.</w:t>
      </w:r>
      <w:r w:rsidRPr="004B558B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1B7571E0" w14:textId="77777777" w:rsidR="004B558B" w:rsidRPr="004B558B" w:rsidRDefault="004B558B" w:rsidP="004B558B">
      <w:pPr>
        <w:pStyle w:val="EndNoteBibliography"/>
      </w:pPr>
      <w:r w:rsidRPr="004B558B">
        <w:t>7.</w:t>
      </w:r>
      <w:r w:rsidRPr="004B558B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35E3CB2E" w14:textId="77777777" w:rsidR="004B558B" w:rsidRPr="004B558B" w:rsidRDefault="004B558B" w:rsidP="004B558B">
      <w:pPr>
        <w:pStyle w:val="EndNoteBibliography"/>
      </w:pPr>
      <w:r w:rsidRPr="004B558B">
        <w:t>8.</w:t>
      </w:r>
      <w:r w:rsidRPr="004B558B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228D192B" w14:textId="77777777" w:rsidR="004B558B" w:rsidRPr="004B558B" w:rsidRDefault="004B558B" w:rsidP="004B558B">
      <w:pPr>
        <w:pStyle w:val="EndNoteBibliography"/>
      </w:pPr>
      <w:r w:rsidRPr="004B558B">
        <w:t>9.</w:t>
      </w:r>
      <w:r w:rsidRPr="004B558B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3E082880" w14:textId="77777777" w:rsidR="004B558B" w:rsidRPr="004B558B" w:rsidRDefault="004B558B" w:rsidP="004B558B">
      <w:pPr>
        <w:pStyle w:val="EndNoteBibliography"/>
      </w:pPr>
      <w:r w:rsidRPr="004B558B">
        <w:t>10.</w:t>
      </w:r>
      <w:r w:rsidRPr="004B558B">
        <w:tab/>
        <w:t>Senanayake MP SS, Vidanage KK, Gunassena S, Lamabadusurlya SP. Vertical transmission in Chikungunya infection. Cylon Med J. 2009;54(2):47-50.</w:t>
      </w:r>
    </w:p>
    <w:p w14:paraId="77802827" w14:textId="77777777" w:rsidR="004B558B" w:rsidRPr="004B558B" w:rsidRDefault="004B558B" w:rsidP="004B558B">
      <w:pPr>
        <w:pStyle w:val="EndNoteBibliography"/>
      </w:pPr>
      <w:r w:rsidRPr="004B558B">
        <w:lastRenderedPageBreak/>
        <w:t>11.</w:t>
      </w:r>
      <w:r w:rsidRPr="004B558B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537A9F1B" w14:textId="77777777" w:rsidR="004B558B" w:rsidRPr="004B558B" w:rsidRDefault="004B558B" w:rsidP="004B558B">
      <w:pPr>
        <w:pStyle w:val="EndNoteBibliography"/>
      </w:pPr>
      <w:r w:rsidRPr="004B558B">
        <w:t>12.</w:t>
      </w:r>
      <w:r w:rsidRPr="004B558B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63DCBF5E" w14:textId="77777777" w:rsidR="004B558B" w:rsidRPr="004B558B" w:rsidRDefault="004B558B" w:rsidP="004B558B">
      <w:pPr>
        <w:pStyle w:val="EndNoteBibliography"/>
      </w:pPr>
      <w:r w:rsidRPr="004B558B">
        <w:t>13.</w:t>
      </w:r>
      <w:r w:rsidRPr="004B558B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68978443" w14:textId="77777777" w:rsidR="004B558B" w:rsidRPr="004B558B" w:rsidRDefault="004B558B" w:rsidP="004B558B">
      <w:pPr>
        <w:pStyle w:val="EndNoteBibliography"/>
      </w:pPr>
      <w:r w:rsidRPr="004B558B">
        <w:t>14.</w:t>
      </w:r>
      <w:r w:rsidRPr="004B558B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5D15AEA0" w14:textId="77777777" w:rsidR="004B558B" w:rsidRPr="004B558B" w:rsidRDefault="004B558B" w:rsidP="004B558B">
      <w:pPr>
        <w:pStyle w:val="EndNoteBibliography"/>
      </w:pPr>
      <w:r w:rsidRPr="004B558B">
        <w:t>15.</w:t>
      </w:r>
      <w:r w:rsidRPr="004B558B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5BC15379" w14:textId="77777777" w:rsidR="004B558B" w:rsidRPr="004B558B" w:rsidRDefault="004B558B" w:rsidP="004B558B">
      <w:pPr>
        <w:pStyle w:val="EndNoteBibliography"/>
      </w:pPr>
      <w:r w:rsidRPr="004B558B">
        <w:t>16.</w:t>
      </w:r>
      <w:r w:rsidRPr="004B558B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65050C6A" w14:textId="77777777" w:rsidR="004B558B" w:rsidRPr="004B558B" w:rsidRDefault="004B558B" w:rsidP="004B558B">
      <w:pPr>
        <w:pStyle w:val="EndNoteBibliography"/>
      </w:pPr>
      <w:r w:rsidRPr="004B558B">
        <w:t>17.</w:t>
      </w:r>
      <w:r w:rsidRPr="004B558B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10BF8986" w14:textId="77777777" w:rsidR="004B558B" w:rsidRPr="004B558B" w:rsidRDefault="004B558B" w:rsidP="004B558B">
      <w:pPr>
        <w:pStyle w:val="EndNoteBibliography"/>
      </w:pPr>
      <w:r w:rsidRPr="004B558B">
        <w:t>18.</w:t>
      </w:r>
      <w:r w:rsidRPr="004B558B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28257CFF" w14:textId="77777777" w:rsidR="004B558B" w:rsidRPr="004B558B" w:rsidRDefault="004B558B" w:rsidP="004B558B">
      <w:pPr>
        <w:pStyle w:val="EndNoteBibliography"/>
      </w:pPr>
      <w:r w:rsidRPr="004B558B">
        <w:t>19.</w:t>
      </w:r>
      <w:r w:rsidRPr="004B558B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068D6820" w14:textId="77777777" w:rsidR="004B558B" w:rsidRPr="004B558B" w:rsidRDefault="004B558B" w:rsidP="004B558B">
      <w:pPr>
        <w:pStyle w:val="EndNoteBibliography"/>
      </w:pPr>
      <w:r w:rsidRPr="004B558B">
        <w:t>20.</w:t>
      </w:r>
      <w:r w:rsidRPr="004B558B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7AD4F0A7" w14:textId="77777777" w:rsidR="004B558B" w:rsidRPr="004B558B" w:rsidRDefault="004B558B" w:rsidP="004B558B">
      <w:pPr>
        <w:pStyle w:val="EndNoteBibliography"/>
      </w:pPr>
      <w:r w:rsidRPr="004B558B">
        <w:t>21.</w:t>
      </w:r>
      <w:r w:rsidRPr="004B558B">
        <w:tab/>
        <w:t>Karthiga V, Kommu PPK, Krishnan L. Perinatal chikungunya in twins. J Pediatr Neurosci. 2016;11(3):223-4. doi: 10.4103/1817-1745.193369. PubMed PMID: WOS:000390115700012.</w:t>
      </w:r>
    </w:p>
    <w:p w14:paraId="33A83F38" w14:textId="77777777" w:rsidR="004B558B" w:rsidRPr="004B558B" w:rsidRDefault="004B558B" w:rsidP="004B558B">
      <w:pPr>
        <w:pStyle w:val="EndNoteBibliography"/>
      </w:pPr>
      <w:r w:rsidRPr="004B558B">
        <w:t>22.</w:t>
      </w:r>
      <w:r w:rsidRPr="004B558B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5E8DA5E7" w14:textId="77777777" w:rsidR="004B558B" w:rsidRPr="004B558B" w:rsidRDefault="004B558B" w:rsidP="004B558B">
      <w:pPr>
        <w:pStyle w:val="EndNoteBibliography"/>
      </w:pPr>
      <w:r w:rsidRPr="004B558B">
        <w:t>23.</w:t>
      </w:r>
      <w:r w:rsidRPr="004B558B">
        <w:tab/>
        <w:t>Kumar N, Gupta V, Thomas N. Brownie-nose: Hyperpigmentation in Neonatal Chikungunya. Indian Pediatr. 2014;51(5):419-. PubMed PMID: WOS:000336049800023.</w:t>
      </w:r>
    </w:p>
    <w:p w14:paraId="52083A88" w14:textId="77777777" w:rsidR="004B558B" w:rsidRPr="004B558B" w:rsidRDefault="004B558B" w:rsidP="004B558B">
      <w:pPr>
        <w:pStyle w:val="EndNoteBibliography"/>
      </w:pPr>
      <w:r w:rsidRPr="004B558B">
        <w:t>24.</w:t>
      </w:r>
      <w:r w:rsidRPr="004B558B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7D73F2C8" w14:textId="77777777" w:rsidR="004B558B" w:rsidRPr="004B558B" w:rsidRDefault="004B558B" w:rsidP="004B558B">
      <w:pPr>
        <w:pStyle w:val="EndNoteBibliography"/>
      </w:pPr>
      <w:r w:rsidRPr="004B558B">
        <w:t>25.</w:t>
      </w:r>
      <w:r w:rsidRPr="004B558B">
        <w:tab/>
        <w:t>Passi GR, Khan YZ, Chitnis DS. Chikungunya infection in neonates. Indian Pediatr. 2008;45(3):240-2. PubMed PMID: WOS:000254357300016.</w:t>
      </w:r>
    </w:p>
    <w:p w14:paraId="3F0B98C1" w14:textId="77777777" w:rsidR="004B558B" w:rsidRPr="004B558B" w:rsidRDefault="004B558B" w:rsidP="004B558B">
      <w:pPr>
        <w:pStyle w:val="EndNoteBibliography"/>
      </w:pPr>
      <w:r w:rsidRPr="004B558B">
        <w:t>26.</w:t>
      </w:r>
      <w:r w:rsidRPr="004B558B">
        <w:tab/>
        <w:t>Boumahni B, Bintner M. [Five-year outcome of mother-to-child transmission of chikungunya virus]. Med Trop (Mars). 2012;72 Spec No:94-6. PubMed PMID: 22693938.</w:t>
      </w:r>
    </w:p>
    <w:p w14:paraId="2F2E2E66" w14:textId="77777777" w:rsidR="004B558B" w:rsidRPr="004B558B" w:rsidRDefault="004B558B" w:rsidP="004B558B">
      <w:pPr>
        <w:pStyle w:val="EndNoteBibliography"/>
      </w:pPr>
      <w:r w:rsidRPr="004B558B">
        <w:t>27.</w:t>
      </w:r>
      <w:r w:rsidRPr="004B558B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161B0CB1" w14:textId="77777777" w:rsidR="004B558B" w:rsidRPr="004B558B" w:rsidRDefault="004B558B" w:rsidP="004B558B">
      <w:pPr>
        <w:pStyle w:val="EndNoteBibliography"/>
      </w:pPr>
      <w:r w:rsidRPr="004B558B">
        <w:lastRenderedPageBreak/>
        <w:t>28.</w:t>
      </w:r>
      <w:r w:rsidRPr="004B558B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67CC8B3D" w14:textId="77777777" w:rsidR="004B558B" w:rsidRPr="004B558B" w:rsidRDefault="004B558B" w:rsidP="004B558B">
      <w:pPr>
        <w:pStyle w:val="EndNoteBibliography"/>
      </w:pPr>
      <w:r w:rsidRPr="004B558B">
        <w:t>29.</w:t>
      </w:r>
      <w:r w:rsidRPr="004B558B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6E0A2E41" w14:textId="77777777" w:rsidR="004B558B" w:rsidRPr="004B558B" w:rsidRDefault="004B558B" w:rsidP="004B558B">
      <w:pPr>
        <w:pStyle w:val="EndNoteBibliography"/>
      </w:pPr>
      <w:r w:rsidRPr="004B558B">
        <w:t>30.</w:t>
      </w:r>
      <w:r w:rsidRPr="004B558B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1B3EFEFF" w14:textId="77777777" w:rsidR="004B558B" w:rsidRPr="004B558B" w:rsidRDefault="004B558B" w:rsidP="004B558B">
      <w:pPr>
        <w:pStyle w:val="EndNoteBibliography"/>
      </w:pPr>
      <w:r w:rsidRPr="004B558B">
        <w:t>31.</w:t>
      </w:r>
      <w:r w:rsidRPr="004B558B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18D3D100" w14:textId="77777777" w:rsidR="004B558B" w:rsidRPr="004B558B" w:rsidRDefault="004B558B" w:rsidP="004B558B">
      <w:pPr>
        <w:pStyle w:val="EndNoteBibliography"/>
      </w:pPr>
      <w:r w:rsidRPr="004B558B">
        <w:t>32.</w:t>
      </w:r>
      <w:r w:rsidRPr="004B558B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218B073E" w14:textId="77777777" w:rsidR="004B558B" w:rsidRPr="004B558B" w:rsidRDefault="004B558B" w:rsidP="004B558B">
      <w:pPr>
        <w:pStyle w:val="EndNoteBibliography"/>
      </w:pPr>
      <w:r w:rsidRPr="004B558B">
        <w:t>33.</w:t>
      </w:r>
      <w:r w:rsidRPr="004B558B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46D764E1" w14:textId="77777777" w:rsidR="004B558B" w:rsidRPr="004B558B" w:rsidRDefault="004B558B" w:rsidP="004B558B">
      <w:pPr>
        <w:pStyle w:val="EndNoteBibliography"/>
      </w:pPr>
      <w:r w:rsidRPr="004B558B">
        <w:t>34.</w:t>
      </w:r>
      <w:r w:rsidRPr="004B558B">
        <w:tab/>
        <w:t>Gopakumar H, Ramachandran S. Congenital chikungunya. J Clin Neonatol. 2012;1(3):155-6. doi: 10.4103/2249-4847.101704. PubMed PMID: 24027715; PubMed Central PMCID: PMCPMC3762016.</w:t>
      </w:r>
    </w:p>
    <w:p w14:paraId="061184A7" w14:textId="6B701B62" w:rsidR="005B11BB" w:rsidRPr="00245E15" w:rsidRDefault="005B11BB" w:rsidP="005B11BB">
      <w:pPr>
        <w:pStyle w:val="EndNoteBibliography"/>
      </w:pPr>
      <w:r w:rsidRPr="00245E15">
        <w:t>1.</w:t>
      </w:r>
      <w:r w:rsidRPr="00245E15">
        <w:tab/>
        <w:t>Lenglet Y, Barau G, Robillard PY, Randrianaivo H, Michault A, Bouveret A, et al. [Chikungunya infection in pregnancy: Evidence for intrauterine infection in pregnant women and vertical transmission in the parturient. Survey of the Reunion Island outbreak]. J Gynecol Obstet Biol Reprod (Paris). 2006;35(6):578-83. PubMed PMID: 17003745.</w:t>
      </w:r>
    </w:p>
    <w:p w14:paraId="40D965BC" w14:textId="77777777" w:rsidR="005B11BB" w:rsidRPr="00245E15" w:rsidRDefault="005B11BB" w:rsidP="005B11BB">
      <w:pPr>
        <w:pStyle w:val="EndNoteBibliography"/>
      </w:pPr>
      <w:r w:rsidRPr="00245E15">
        <w:t>2.</w:t>
      </w:r>
      <w:r w:rsidRPr="00245E15">
        <w:tab/>
        <w:t>Robillard PY, Boumahni B, Gerardin P, Michault A, Fourmaintraux A, Schuffenecker I, et al. Vertical maternal fetal transmission of the chikungunya virus - Ten cases among 84 pregnant women. Presse Med. 2006;35(5):785-8. doi: Doi 10.1016/S0755-4982(06)74690-5. PubMed PMID: WOS:000237918800011.</w:t>
      </w:r>
    </w:p>
    <w:p w14:paraId="1384D974" w14:textId="77777777" w:rsidR="005B11BB" w:rsidRPr="00245E15" w:rsidRDefault="005B11BB" w:rsidP="005B11BB">
      <w:pPr>
        <w:pStyle w:val="EndNoteBibliography"/>
      </w:pPr>
      <w:r w:rsidRPr="00245E15">
        <w:t>3.</w:t>
      </w:r>
      <w:r w:rsidRPr="00245E15">
        <w:tab/>
        <w:t>Ramful D, Carbonnier M, Pasquet M, Bouhmani B, Ghazouani J, Noormahomed T, et al. Mother-to-child transmission of Chikungunya virus infection. Pediatr Infect Dis J. 2007;26(9):811-5. doi: 10.1097/INF.0b013e3180616d4f. PubMed PMID: WOS:000249455800008.</w:t>
      </w:r>
    </w:p>
    <w:p w14:paraId="63F352CA" w14:textId="77777777" w:rsidR="005B11BB" w:rsidRPr="00245E15" w:rsidRDefault="005B11BB" w:rsidP="005B11BB">
      <w:pPr>
        <w:pStyle w:val="EndNoteBibliography"/>
      </w:pPr>
      <w:r w:rsidRPr="00245E15">
        <w:t>4.</w:t>
      </w:r>
      <w:r w:rsidRPr="00245E15">
        <w:tab/>
        <w:t>Gerardin P, Barau G, Michault A, Bintner M, Randrianaivo H, Choker G, et al. Multidisciplinary prospective study of mother-to-child chikungunya virus infections on the Island of La Reunion. Plos Med. 2008;5(3):413-23. doi: ARTN 060</w:t>
      </w:r>
    </w:p>
    <w:p w14:paraId="306CCDA6" w14:textId="77777777" w:rsidR="005B11BB" w:rsidRPr="00245E15" w:rsidRDefault="005B11BB" w:rsidP="005B11BB">
      <w:pPr>
        <w:pStyle w:val="EndNoteBibliography"/>
      </w:pPr>
      <w:r w:rsidRPr="00245E15">
        <w:t>10.1371/journal.pmed.0050060. PubMed PMID: WOS:000254928900016.</w:t>
      </w:r>
    </w:p>
    <w:p w14:paraId="538428D5" w14:textId="77777777" w:rsidR="005B11BB" w:rsidRPr="00245E15" w:rsidRDefault="005B11BB" w:rsidP="005B11BB">
      <w:pPr>
        <w:pStyle w:val="EndNoteBibliography"/>
      </w:pPr>
      <w:r w:rsidRPr="00245E15">
        <w:t>5.</w:t>
      </w:r>
      <w:r w:rsidRPr="00245E15">
        <w:tab/>
        <w:t>Fritel X, Rollot O, Gerardin P, Gauzere BA, Bideault J, Lagarde L, et al. Chikungunya virus infection during pregnancy, Reunion, France, 2006. Emerg Infect Dis. 2010;16(3):418-25. doi: 10.3201/eid1603.091403. PubMed PMID: 20202416; PubMed Central PMCID: PMCPMC3322036.</w:t>
      </w:r>
    </w:p>
    <w:p w14:paraId="14511753" w14:textId="77777777" w:rsidR="005B11BB" w:rsidRPr="00245E15" w:rsidRDefault="005B11BB" w:rsidP="005B11BB">
      <w:pPr>
        <w:pStyle w:val="EndNoteBibliography"/>
      </w:pPr>
      <w:r w:rsidRPr="00245E15">
        <w:t>6.</w:t>
      </w:r>
      <w:r w:rsidRPr="00245E15">
        <w:tab/>
        <w:t>Ramful D, Samperiz S, Fritel X, Michault A, Jaffar-Bandjee MC, Rollot O, et al. Antibody kinetics in infants exposed to Chikungunya virus infection during pregnancy reveals absence of congenital infection. J Infect Dis. 2014;209(11):1726-30. doi: 10.1093/infdis/jit814. PubMed PMID: 24338351.</w:t>
      </w:r>
    </w:p>
    <w:p w14:paraId="7034427E" w14:textId="77777777" w:rsidR="005B11BB" w:rsidRPr="00245E15" w:rsidRDefault="005B11BB" w:rsidP="005B11BB">
      <w:pPr>
        <w:pStyle w:val="EndNoteBibliography"/>
      </w:pPr>
      <w:r w:rsidRPr="00245E15">
        <w:t>7.</w:t>
      </w:r>
      <w:r w:rsidRPr="00245E15">
        <w:tab/>
        <w:t>Gerardin P, Samperiz S, Ramful D, Boumahni B, Bintner M, Alessandri JL, et al. Neurocognitive outcome of children exposed to perinatal mother-to-child Chikungunya virus infection: the CHIMERE cohort study on Reunion Island. PLoS Negl Trop Dis. 2014;8(7):e2996. doi: 10.1371/journal.pntd.0002996. PubMed PMID: 25033077; PubMed Central PMCID: PMCPMC4102444.</w:t>
      </w:r>
    </w:p>
    <w:p w14:paraId="21844AF9" w14:textId="77777777" w:rsidR="005B11BB" w:rsidRPr="00245E15" w:rsidRDefault="005B11BB" w:rsidP="005B11BB">
      <w:pPr>
        <w:pStyle w:val="EndNoteBibliography"/>
      </w:pPr>
      <w:r w:rsidRPr="00245E15">
        <w:lastRenderedPageBreak/>
        <w:t>8.</w:t>
      </w:r>
      <w:r w:rsidRPr="00245E15">
        <w:tab/>
        <w:t>Sissoko D, Malvy D, Giry C, Delmas G, Paquet C, Gabrie P, et al. Outbreak of Chikungunya fever in Mayotte, Comoros archipelago, 2005-2006. T Roy Soc Trop Med H. 2008;102(8):780-6. doi: 10.1016/j.trstmh.2008.02.018. PubMed PMID: WOS:000258201600008.</w:t>
      </w:r>
    </w:p>
    <w:p w14:paraId="1C4A5C34" w14:textId="77777777" w:rsidR="005B11BB" w:rsidRPr="00245E15" w:rsidRDefault="005B11BB" w:rsidP="005B11BB">
      <w:pPr>
        <w:pStyle w:val="EndNoteBibliography"/>
      </w:pPr>
      <w:r w:rsidRPr="00245E15">
        <w:t>9.</w:t>
      </w:r>
      <w:r w:rsidRPr="00245E15">
        <w:tab/>
        <w:t>Watanaveeradej V, Endy TP, Simasathien S, Kerdpanich A, Polprasert N, Aree C, et al. Transplacental chikungunya virus antibody kinetics, Thailand. Emerg Infect Dis. 2006;12(11):1770-2. PubMed PMID: WOS:000241573900025.</w:t>
      </w:r>
    </w:p>
    <w:p w14:paraId="3CA308EA" w14:textId="77777777" w:rsidR="005B11BB" w:rsidRPr="00245E15" w:rsidRDefault="005B11BB" w:rsidP="005B11BB">
      <w:pPr>
        <w:pStyle w:val="EndNoteBibliography"/>
      </w:pPr>
      <w:r w:rsidRPr="00245E15">
        <w:t>10.</w:t>
      </w:r>
      <w:r w:rsidRPr="00245E15">
        <w:tab/>
        <w:t>Senanayake MP SS, Vidanage KK, Gunassena S, Lamabadusurlya SP. Vertical transmission in Chikungunya infection. Cylon Med J. 2009;54(2):47-50.</w:t>
      </w:r>
    </w:p>
    <w:p w14:paraId="36211A94" w14:textId="77777777" w:rsidR="005B11BB" w:rsidRPr="00245E15" w:rsidRDefault="005B11BB" w:rsidP="005B11BB">
      <w:pPr>
        <w:pStyle w:val="EndNoteBibliography"/>
      </w:pPr>
      <w:r w:rsidRPr="00245E15">
        <w:t>11.</w:t>
      </w:r>
      <w:r w:rsidRPr="00245E15">
        <w:tab/>
        <w:t>Laoprasopwattana K, Suntharasaj T, Petmanee P, Suddeaugrai O, Geater A. Chikungunya and dengue virus infections during pregnancy: seroprevalence, seroincidence and maternal-fetal transmission, southern Thailand, 2009-2010. Epidemiol Infect. 2016;144(2):381-8. doi: 10.1017/S0950268815001065. PubMed PMID: WOS:000368638100020.</w:t>
      </w:r>
    </w:p>
    <w:p w14:paraId="21C98248" w14:textId="77777777" w:rsidR="005B11BB" w:rsidRPr="00245E15" w:rsidRDefault="005B11BB" w:rsidP="005B11BB">
      <w:pPr>
        <w:pStyle w:val="EndNoteBibliography"/>
      </w:pPr>
      <w:r w:rsidRPr="00245E15">
        <w:t>12.</w:t>
      </w:r>
      <w:r w:rsidRPr="00245E15">
        <w:tab/>
        <w:t>Torres JR, Falleiros-Arlant LH, Duenas L, Pleitez-Navarrete J, Salgado DM, Brea-Del Castillo J. Congenital and perinatal complications of chikungunya fever: a Latin American experience. Int J Infect Dis. 2016;51:85-8. doi: 10.1016/j.ijid.2016.09.009. PubMed PMID: WOS:000388326700020.</w:t>
      </w:r>
    </w:p>
    <w:p w14:paraId="5783FC86" w14:textId="77777777" w:rsidR="005B11BB" w:rsidRPr="00245E15" w:rsidRDefault="005B11BB" w:rsidP="005B11BB">
      <w:pPr>
        <w:pStyle w:val="EndNoteBibliography"/>
      </w:pPr>
      <w:r w:rsidRPr="00245E15">
        <w:t>13.</w:t>
      </w:r>
      <w:r w:rsidRPr="00245E15">
        <w:tab/>
        <w:t>Escobar M, Nieto AJ, Loaiza-Osorio S, Barona JS, Rosso F. Pregnant Women Hospitalized with Chikungunya Virus Infection, Colombia, 2015. Emerg Infect Dis. 2017;23(11):1777-83. doi: 10.3201/eid2311.170480. PubMed PMID: WOS:000413109500002.</w:t>
      </w:r>
    </w:p>
    <w:p w14:paraId="5A23F884" w14:textId="77777777" w:rsidR="005B11BB" w:rsidRPr="00245E15" w:rsidRDefault="005B11BB" w:rsidP="005B11BB">
      <w:pPr>
        <w:pStyle w:val="EndNoteBibliography"/>
      </w:pPr>
      <w:r w:rsidRPr="00245E15">
        <w:t>14.</w:t>
      </w:r>
      <w:r w:rsidRPr="00245E15">
        <w:tab/>
        <w:t>Touret Y, Randrianaivo H, Michault A, Schuffenecker I, Kauffmann E, Lenglet Y, et al. Early maternal-fetal transmission of the Chikungunya virus. Presse Med. 2006;35(11):1656-8. doi: Doi 10.1016/S0755-4982(06)74874-6. PubMed PMID: WOS:000242164400010.</w:t>
      </w:r>
    </w:p>
    <w:p w14:paraId="1422CFC0" w14:textId="77777777" w:rsidR="005B11BB" w:rsidRPr="00245E15" w:rsidRDefault="005B11BB" w:rsidP="005B11BB">
      <w:pPr>
        <w:pStyle w:val="EndNoteBibliography"/>
      </w:pPr>
      <w:r w:rsidRPr="00245E15">
        <w:t>15.</w:t>
      </w:r>
      <w:r w:rsidRPr="00245E15">
        <w:tab/>
        <w:t>Robin S, Rainful D, Le Seach F, Jaffar-Bandjee MC, Rigou G, Alessandri JL. Neurologic manifestations of pediatric chikungunya infection. J Child Neurol. 2008;23(9):1028-35. doi: 10.1177/0883073808314151. PubMed PMID: WOS:000258841800007.</w:t>
      </w:r>
    </w:p>
    <w:p w14:paraId="13D103EB" w14:textId="77777777" w:rsidR="005B11BB" w:rsidRPr="00245E15" w:rsidRDefault="005B11BB" w:rsidP="005B11BB">
      <w:pPr>
        <w:pStyle w:val="EndNoteBibliography"/>
      </w:pPr>
      <w:r w:rsidRPr="00245E15">
        <w:t>16.</w:t>
      </w:r>
      <w:r w:rsidRPr="00245E15">
        <w:tab/>
        <w:t>Gerardin P, Couderc T, Randrianaivo H, Fritel X, Lecuit M. CHIKUNGUNYA VIRUS-ASSOCIATED ENCEPHALITIS: A COHORT STUDY ON LA REUNION ISLAND, 2005-2009 Response. Neurology. 2016;86(21):2025-6. PubMed PMID: WOS:000376959900023.</w:t>
      </w:r>
    </w:p>
    <w:p w14:paraId="0E52994B" w14:textId="77777777" w:rsidR="005B11BB" w:rsidRPr="00245E15" w:rsidRDefault="005B11BB" w:rsidP="005B11BB">
      <w:pPr>
        <w:pStyle w:val="EndNoteBibliography"/>
      </w:pPr>
      <w:r w:rsidRPr="00245E15">
        <w:t>17.</w:t>
      </w:r>
      <w:r w:rsidRPr="00245E15">
        <w:tab/>
        <w:t>Boumahni B, Kaplan C, Clabe A, Randrianaivo H, Lanza F. Maternal-fetal chikungunya infection associated with Bernard-Soulier syndrome. Arch Pediatrie. 2011;18(3):272-5. doi: 10.1016/j.arcped.2010.12.002. PubMed PMID: WOS:000288186400006.</w:t>
      </w:r>
    </w:p>
    <w:p w14:paraId="0CD92F3E" w14:textId="77777777" w:rsidR="005B11BB" w:rsidRPr="00245E15" w:rsidRDefault="005B11BB" w:rsidP="005B11BB">
      <w:pPr>
        <w:pStyle w:val="EndNoteBibliography"/>
      </w:pPr>
      <w:r w:rsidRPr="00245E15">
        <w:t>18.</w:t>
      </w:r>
      <w:r w:rsidRPr="00245E15">
        <w:tab/>
        <w:t>Alvarado-Socarras JL, Ocampo-Gonzalez M, Vargas-Soler JA, Rodriguez-Morales AJ, Franco-Paredes C. Congenital and Neonatal Chikungunya in Colombia. J Pediatr Infect Dis. 2016;5(3):E17-E20. doi: 10.1093/jpids/piw021. PubMed PMID: WOS:000386138100001.</w:t>
      </w:r>
    </w:p>
    <w:p w14:paraId="6E971461" w14:textId="77777777" w:rsidR="005B11BB" w:rsidRPr="00245E15" w:rsidRDefault="005B11BB" w:rsidP="005B11BB">
      <w:pPr>
        <w:pStyle w:val="EndNoteBibliography"/>
      </w:pPr>
      <w:r w:rsidRPr="00245E15">
        <w:t>19.</w:t>
      </w:r>
      <w:r w:rsidRPr="00245E15">
        <w:tab/>
        <w:t>Bandeira AC, Campos GS, Sardi SI, Rocha VFD, Rocha GCM. Neonatal encephalitis due to Chikungunya vertical transmission: First report in Brazil. IDCases. 2016;5:57-9. doi: 10.1016/j.idcr.2016.07.008. PubMed PMID: WOS:000399150800019.</w:t>
      </w:r>
    </w:p>
    <w:p w14:paraId="5C035F57" w14:textId="77777777" w:rsidR="005B11BB" w:rsidRPr="00245E15" w:rsidRDefault="005B11BB" w:rsidP="005B11BB">
      <w:pPr>
        <w:pStyle w:val="EndNoteBibliography"/>
      </w:pPr>
      <w:r w:rsidRPr="00245E15">
        <w:t>20.</w:t>
      </w:r>
      <w:r w:rsidRPr="00245E15">
        <w:tab/>
        <w:t>Evans-Gilbert T. Case Report: Chikungunya and Neonatal Immunity: Fatal Vertically Transmitted Chikungunya Infection. Am J Trop Med Hyg. 2017;96(4):913-5. doi: 10.4269/ajtmh.16-0491. PubMed PMID: WOS:000401763000027.</w:t>
      </w:r>
    </w:p>
    <w:p w14:paraId="657628B9" w14:textId="77777777" w:rsidR="005B11BB" w:rsidRPr="00245E15" w:rsidRDefault="005B11BB" w:rsidP="005B11BB">
      <w:pPr>
        <w:pStyle w:val="EndNoteBibliography"/>
      </w:pPr>
      <w:r w:rsidRPr="00245E15">
        <w:t>21.</w:t>
      </w:r>
      <w:r w:rsidRPr="00245E15">
        <w:tab/>
        <w:t>Karthiga V, Kommu PPK, Krishnan L. Perinatal chikungunya in twins. J Pediatr Neurosci. 2016;11(3):223-4. doi: 10.4103/1817-1745.193369. PubMed PMID: WOS:000390115700012.</w:t>
      </w:r>
    </w:p>
    <w:p w14:paraId="2E305BF9" w14:textId="77777777" w:rsidR="005B11BB" w:rsidRPr="00245E15" w:rsidRDefault="005B11BB" w:rsidP="005B11BB">
      <w:pPr>
        <w:pStyle w:val="EndNoteBibliography"/>
      </w:pPr>
      <w:r w:rsidRPr="00245E15">
        <w:t>22.</w:t>
      </w:r>
      <w:r w:rsidRPr="00245E15">
        <w:tab/>
        <w:t>Khandelwal K, Aara N, Ghiya BC, Bumb RA, Satoskar AR. Centro-Facial Pigmentation in Asymptomatic Congenital Chikungunya Viral Infection. J Paediatr Child H. 2012;48(6):542-3. doi: 10.1111/j.1440-1754.2012.02484.x. PubMed PMID: WOS:000305186200021.</w:t>
      </w:r>
    </w:p>
    <w:p w14:paraId="48B1616E" w14:textId="77777777" w:rsidR="005B11BB" w:rsidRPr="00245E15" w:rsidRDefault="005B11BB" w:rsidP="005B11BB">
      <w:pPr>
        <w:pStyle w:val="EndNoteBibliography"/>
      </w:pPr>
      <w:r w:rsidRPr="00245E15">
        <w:t>23.</w:t>
      </w:r>
      <w:r w:rsidRPr="00245E15">
        <w:tab/>
        <w:t>Kumar N, Gupta V, Thomas N. Brownie-nose: Hyperpigmentation in Neonatal Chikungunya. Indian Pediatr. 2014;51(5):419-. PubMed PMID: WOS:000336049800023.</w:t>
      </w:r>
    </w:p>
    <w:p w14:paraId="0FEF12B3" w14:textId="77777777" w:rsidR="005B11BB" w:rsidRPr="00245E15" w:rsidRDefault="005B11BB" w:rsidP="005B11BB">
      <w:pPr>
        <w:pStyle w:val="EndNoteBibliography"/>
      </w:pPr>
      <w:r w:rsidRPr="00245E15">
        <w:lastRenderedPageBreak/>
        <w:t>24.</w:t>
      </w:r>
      <w:r w:rsidRPr="00245E15">
        <w:tab/>
        <w:t>Lyra PPR, Campos GS, Bandeira ID, Sardi SI, Costa LFD, Santos FR, et al. Congenital Chikungunya Virus Infection after an Outbreak in Salvador, Bahia, Brazil. Ajp Rep. 2016;6(3):E299-E300. doi: 10.1055/s-0036-1587323. PubMed PMID: WOS:000382531200008.</w:t>
      </w:r>
    </w:p>
    <w:p w14:paraId="62566B67" w14:textId="77777777" w:rsidR="005B11BB" w:rsidRPr="00245E15" w:rsidRDefault="005B11BB" w:rsidP="005B11BB">
      <w:pPr>
        <w:pStyle w:val="EndNoteBibliography"/>
      </w:pPr>
      <w:r w:rsidRPr="00245E15">
        <w:t>25.</w:t>
      </w:r>
      <w:r w:rsidRPr="00245E15">
        <w:tab/>
        <w:t>Passi GR, Khan YZ, Chitnis DS. Chikungunya infection in neonates. Indian Pediatr. 2008;45(3):240-2. PubMed PMID: WOS:000254357300016.</w:t>
      </w:r>
    </w:p>
    <w:p w14:paraId="2EA3B2E9" w14:textId="77777777" w:rsidR="005B11BB" w:rsidRPr="00245E15" w:rsidRDefault="005B11BB" w:rsidP="005B11BB">
      <w:pPr>
        <w:pStyle w:val="EndNoteBibliography"/>
      </w:pPr>
      <w:r w:rsidRPr="00245E15">
        <w:t>26.</w:t>
      </w:r>
      <w:r w:rsidRPr="00245E15">
        <w:tab/>
        <w:t>Boumahni B, Bintner M. [Five-year outcome of mother-to-child transmission of chikungunya virus]. Med Trop (Mars). 2012;72 Spec No:94-6. PubMed PMID: 22693938.</w:t>
      </w:r>
    </w:p>
    <w:p w14:paraId="1875EC7F" w14:textId="77777777" w:rsidR="005B11BB" w:rsidRPr="00245E15" w:rsidRDefault="005B11BB" w:rsidP="005B11BB">
      <w:pPr>
        <w:pStyle w:val="EndNoteBibliography"/>
      </w:pPr>
      <w:r w:rsidRPr="00245E15">
        <w:t>27.</w:t>
      </w:r>
      <w:r w:rsidRPr="00245E15">
        <w:tab/>
        <w:t>Pinzon-Redondo H, Paternina-Caicedo A, Barrios-Redondo K, Zarate-Vergara A, Tirado-Perez I, Fortich R, et al. RISK FACTORS FOR SEVERITY OF CHIKUNGUNYA IN CHILDREN A Prospective Assessment. Pediatr Infect Dis J. 2016;35(6):702-4. doi: 10.1097/Inf.0000000000001135. PubMed PMID: WOS:000379343700024.</w:t>
      </w:r>
    </w:p>
    <w:p w14:paraId="56546BBE" w14:textId="77777777" w:rsidR="005B11BB" w:rsidRPr="00245E15" w:rsidRDefault="005B11BB" w:rsidP="005B11BB">
      <w:pPr>
        <w:pStyle w:val="EndNoteBibliography"/>
      </w:pPr>
      <w:r w:rsidRPr="00245E15">
        <w:t>28.</w:t>
      </w:r>
      <w:r w:rsidRPr="00245E15">
        <w:tab/>
        <w:t>Shenoy S, Pradeep GCM. Neurodevelopmental Outcome of Neonates with Vertically Transmitted Chikungunya Fever with Encephalopathy. Indian Pediatr. 2012;49(3):238-40. PubMed PMID: WOS:000304110800015.</w:t>
      </w:r>
    </w:p>
    <w:p w14:paraId="64693164" w14:textId="77777777" w:rsidR="005B11BB" w:rsidRPr="00245E15" w:rsidRDefault="005B11BB" w:rsidP="005B11BB">
      <w:pPr>
        <w:pStyle w:val="EndNoteBibliography"/>
      </w:pPr>
      <w:r w:rsidRPr="00245E15">
        <w:t>29.</w:t>
      </w:r>
      <w:r w:rsidRPr="00245E15">
        <w:tab/>
        <w:t>Shrivastava A, Beg MW, Gujrati C, Gopalan N, Rao PVL. Management of a Vertically Transmitted Neonatal Chikungunya Thrombocytopenia. Indian J Pediatr. 2011;78(8):1008-9. doi: 10.1007/s12098-011-0371-7. PubMed PMID: WOS:000293143700015.</w:t>
      </w:r>
    </w:p>
    <w:p w14:paraId="28AF2CA5" w14:textId="77777777" w:rsidR="005B11BB" w:rsidRPr="00245E15" w:rsidRDefault="005B11BB" w:rsidP="005B11BB">
      <w:pPr>
        <w:pStyle w:val="EndNoteBibliography"/>
      </w:pPr>
      <w:r w:rsidRPr="00245E15">
        <w:t>30.</w:t>
      </w:r>
      <w:r w:rsidRPr="00245E15">
        <w:tab/>
        <w:t>Valamparampil JJ, Chirakkarot S, Letha S, Jayakumar C, Gopinathan KM. Clinical profile of Chikungunya in infants. Indian J Pediatr. 2009;76(2):151-5. doi: 10.1007/s12098-009-0045-x. PubMed PMID: WOS:000264631100003.</w:t>
      </w:r>
    </w:p>
    <w:p w14:paraId="7F40CB0E" w14:textId="77777777" w:rsidR="005B11BB" w:rsidRPr="00245E15" w:rsidRDefault="005B11BB" w:rsidP="005B11BB">
      <w:pPr>
        <w:pStyle w:val="EndNoteBibliography"/>
      </w:pPr>
      <w:r w:rsidRPr="00245E15">
        <w:t>31.</w:t>
      </w:r>
      <w:r w:rsidRPr="00245E15">
        <w:tab/>
        <w:t>Vasani R, Kanhere S, Chaudhari K, Phadke V, Mukherjee P, Gupta S, et al. Congenital Chikungunya-A Cause of Neonatal Hyperpigmentation. Pediatr Dermatol. 2016;33(2):209-12. doi: 10.1111/pde.12650. PubMed PMID: WOS:000373067800055.</w:t>
      </w:r>
    </w:p>
    <w:p w14:paraId="7F0AD2DC" w14:textId="77777777" w:rsidR="005B11BB" w:rsidRPr="00245E15" w:rsidRDefault="005B11BB" w:rsidP="005B11BB">
      <w:pPr>
        <w:pStyle w:val="EndNoteBibliography"/>
      </w:pPr>
      <w:r w:rsidRPr="00245E15">
        <w:t>32.</w:t>
      </w:r>
      <w:r w:rsidRPr="00245E15">
        <w:tab/>
        <w:t>Villamil-Gomez W, Alba-Silvera L, Menco-Ramos A, Gonzalez-Vergara A, Molinares-Palacios T, Barrios-Corrales M, et al. Congenital Chikungunya Virus Infection in Sincelejo, Colombia: A Case Series. J Trop Pediatrics. 2015;61(5):386-92. doi: 10.1093/tropej/fmv051. PubMed PMID: WOS:000365384300010.</w:t>
      </w:r>
    </w:p>
    <w:p w14:paraId="3662EB4A" w14:textId="77777777" w:rsidR="005B11BB" w:rsidRPr="00245E15" w:rsidRDefault="005B11BB" w:rsidP="005B11BB">
      <w:pPr>
        <w:pStyle w:val="EndNoteBibliography"/>
      </w:pPr>
      <w:r w:rsidRPr="00245E15">
        <w:t>33.</w:t>
      </w:r>
      <w:r w:rsidRPr="00245E15">
        <w:tab/>
        <w:t>Rodriguez-Nieves M, Garcia-Garcia I, Garcia-Fragoso L. Perinatally Acquired Chikungunya Infection: The Puerto Rico Experience. Pediatr Infect Dis J. 2016;35(10):1163. doi: 10.1097/INF.0000000000001261. PubMed PMID: 27622689.</w:t>
      </w:r>
    </w:p>
    <w:p w14:paraId="3577EC34" w14:textId="32741549" w:rsidR="005B11BB" w:rsidRPr="00245E15" w:rsidRDefault="005B11BB" w:rsidP="005B11BB">
      <w:pPr>
        <w:pStyle w:val="EndNoteBibliography"/>
      </w:pPr>
      <w:r w:rsidRPr="00245E15">
        <w:t>34.</w:t>
      </w:r>
      <w:r w:rsidRPr="00245E15">
        <w:tab/>
        <w:t>Gopakumar H, Ramachandran S. Congenital chikungunya. J Clin Neonatol. 2012;1(3):155-6. doi: 10.4103/2249-4847.101704. PubMed PMID: 24027715; PubMed Central PMCID: PMCPMC3762016.</w:t>
      </w:r>
    </w:p>
    <w:sectPr w:rsidR="005B11BB" w:rsidRPr="00245E15" w:rsidSect="00525272"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D83ADC" w14:textId="77777777" w:rsidR="0092221B" w:rsidRDefault="0092221B" w:rsidP="002A45D8">
      <w:r>
        <w:separator/>
      </w:r>
    </w:p>
  </w:endnote>
  <w:endnote w:type="continuationSeparator" w:id="0">
    <w:p w14:paraId="758634D6" w14:textId="77777777" w:rsidR="0092221B" w:rsidRDefault="0092221B" w:rsidP="002A4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FF4C4" w14:textId="77777777" w:rsidR="0092221B" w:rsidRDefault="0092221B" w:rsidP="002A45D8">
      <w:r>
        <w:separator/>
      </w:r>
    </w:p>
  </w:footnote>
  <w:footnote w:type="continuationSeparator" w:id="0">
    <w:p w14:paraId="5D1C59F5" w14:textId="77777777" w:rsidR="0092221B" w:rsidRDefault="0092221B" w:rsidP="002A4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F4F91"/>
    <w:multiLevelType w:val="hybridMultilevel"/>
    <w:tmpl w:val="402C39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5013D4"/>
    <w:multiLevelType w:val="hybridMultilevel"/>
    <w:tmpl w:val="A8566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F65E0E"/>
    <w:multiLevelType w:val="hybridMultilevel"/>
    <w:tmpl w:val="F3E408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5C58C8"/>
    <w:multiLevelType w:val="hybridMultilevel"/>
    <w:tmpl w:val="00483B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0D276C"/>
    <w:multiLevelType w:val="hybridMultilevel"/>
    <w:tmpl w:val="254C48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71139D1"/>
    <w:multiLevelType w:val="hybridMultilevel"/>
    <w:tmpl w:val="80445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A84405"/>
    <w:multiLevelType w:val="hybridMultilevel"/>
    <w:tmpl w:val="5B901B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9357317"/>
    <w:multiLevelType w:val="hybridMultilevel"/>
    <w:tmpl w:val="30908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09512B97"/>
    <w:multiLevelType w:val="hybridMultilevel"/>
    <w:tmpl w:val="F10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0B0B4FC8"/>
    <w:multiLevelType w:val="hybridMultilevel"/>
    <w:tmpl w:val="FCC22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0B5D14F8"/>
    <w:multiLevelType w:val="hybridMultilevel"/>
    <w:tmpl w:val="567A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BED2BDB"/>
    <w:multiLevelType w:val="hybridMultilevel"/>
    <w:tmpl w:val="4704E2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0C2A4B20"/>
    <w:multiLevelType w:val="hybridMultilevel"/>
    <w:tmpl w:val="317EFA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0B07338"/>
    <w:multiLevelType w:val="hybridMultilevel"/>
    <w:tmpl w:val="0E5A0F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26D12A3"/>
    <w:multiLevelType w:val="hybridMultilevel"/>
    <w:tmpl w:val="591291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4745821"/>
    <w:multiLevelType w:val="hybridMultilevel"/>
    <w:tmpl w:val="E6F4C1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93664BD"/>
    <w:multiLevelType w:val="hybridMultilevel"/>
    <w:tmpl w:val="CD1C6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C0235B2"/>
    <w:multiLevelType w:val="hybridMultilevel"/>
    <w:tmpl w:val="353EDD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CA34FBD"/>
    <w:multiLevelType w:val="hybridMultilevel"/>
    <w:tmpl w:val="95C63F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1DB31750"/>
    <w:multiLevelType w:val="hybridMultilevel"/>
    <w:tmpl w:val="FD3A2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1F2A5628"/>
    <w:multiLevelType w:val="hybridMultilevel"/>
    <w:tmpl w:val="E5A80F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1F5712E2"/>
    <w:multiLevelType w:val="hybridMultilevel"/>
    <w:tmpl w:val="4740CB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48C39F5"/>
    <w:multiLevelType w:val="hybridMultilevel"/>
    <w:tmpl w:val="68D66A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5F97CAF"/>
    <w:multiLevelType w:val="hybridMultilevel"/>
    <w:tmpl w:val="48A68E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75B0CE4"/>
    <w:multiLevelType w:val="hybridMultilevel"/>
    <w:tmpl w:val="5050A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7FF1C34"/>
    <w:multiLevelType w:val="hybridMultilevel"/>
    <w:tmpl w:val="AC140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080A63"/>
    <w:multiLevelType w:val="hybridMultilevel"/>
    <w:tmpl w:val="14A664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2B4F424E"/>
    <w:multiLevelType w:val="hybridMultilevel"/>
    <w:tmpl w:val="CFE07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2D374B2D"/>
    <w:multiLevelType w:val="hybridMultilevel"/>
    <w:tmpl w:val="614293B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2EB75029"/>
    <w:multiLevelType w:val="hybridMultilevel"/>
    <w:tmpl w:val="DDFCC4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2F7D09C1"/>
    <w:multiLevelType w:val="hybridMultilevel"/>
    <w:tmpl w:val="DA6620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2FD35D2C"/>
    <w:multiLevelType w:val="hybridMultilevel"/>
    <w:tmpl w:val="780E5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04D314D"/>
    <w:multiLevelType w:val="hybridMultilevel"/>
    <w:tmpl w:val="4CE8EE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1F1315E"/>
    <w:multiLevelType w:val="hybridMultilevel"/>
    <w:tmpl w:val="26FAC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327D2D37"/>
    <w:multiLevelType w:val="hybridMultilevel"/>
    <w:tmpl w:val="8A9ABA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3921F8E"/>
    <w:multiLevelType w:val="hybridMultilevel"/>
    <w:tmpl w:val="702013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43C23E8"/>
    <w:multiLevelType w:val="hybridMultilevel"/>
    <w:tmpl w:val="59A21E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35E37187"/>
    <w:multiLevelType w:val="hybridMultilevel"/>
    <w:tmpl w:val="7E02B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77B236A"/>
    <w:multiLevelType w:val="hybridMultilevel"/>
    <w:tmpl w:val="B41AEF7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37D17D16"/>
    <w:multiLevelType w:val="hybridMultilevel"/>
    <w:tmpl w:val="31B8F0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37D52514"/>
    <w:multiLevelType w:val="hybridMultilevel"/>
    <w:tmpl w:val="56E4CF5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3B015837"/>
    <w:multiLevelType w:val="hybridMultilevel"/>
    <w:tmpl w:val="04708E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3CDA3419"/>
    <w:multiLevelType w:val="hybridMultilevel"/>
    <w:tmpl w:val="E20EC6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1232417"/>
    <w:multiLevelType w:val="hybridMultilevel"/>
    <w:tmpl w:val="4558A3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42295C0D"/>
    <w:multiLevelType w:val="hybridMultilevel"/>
    <w:tmpl w:val="4B5A0C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44FC46C0"/>
    <w:multiLevelType w:val="hybridMultilevel"/>
    <w:tmpl w:val="E5AA52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462C440B"/>
    <w:multiLevelType w:val="hybridMultilevel"/>
    <w:tmpl w:val="4BAC76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484B2E85"/>
    <w:multiLevelType w:val="hybridMultilevel"/>
    <w:tmpl w:val="F80EC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485E7513"/>
    <w:multiLevelType w:val="hybridMultilevel"/>
    <w:tmpl w:val="7A28B0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4910328B"/>
    <w:multiLevelType w:val="hybridMultilevel"/>
    <w:tmpl w:val="88AA81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4FC45555"/>
    <w:multiLevelType w:val="hybridMultilevel"/>
    <w:tmpl w:val="AD46E7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51F86878"/>
    <w:multiLevelType w:val="hybridMultilevel"/>
    <w:tmpl w:val="2562AB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 w15:restartNumberingAfterBreak="0">
    <w:nsid w:val="52374877"/>
    <w:multiLevelType w:val="hybridMultilevel"/>
    <w:tmpl w:val="E2DCC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555726C"/>
    <w:multiLevelType w:val="hybridMultilevel"/>
    <w:tmpl w:val="71240F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65F4269"/>
    <w:multiLevelType w:val="hybridMultilevel"/>
    <w:tmpl w:val="DE864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8503680"/>
    <w:multiLevelType w:val="hybridMultilevel"/>
    <w:tmpl w:val="5EF098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93765F2"/>
    <w:multiLevelType w:val="hybridMultilevel"/>
    <w:tmpl w:val="79726C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A9E2C45"/>
    <w:multiLevelType w:val="hybridMultilevel"/>
    <w:tmpl w:val="349E0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AB2390B"/>
    <w:multiLevelType w:val="hybridMultilevel"/>
    <w:tmpl w:val="503212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AB50CDF"/>
    <w:multiLevelType w:val="hybridMultilevel"/>
    <w:tmpl w:val="04BE29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5CA57769"/>
    <w:multiLevelType w:val="hybridMultilevel"/>
    <w:tmpl w:val="99C0CA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13505CE"/>
    <w:multiLevelType w:val="hybridMultilevel"/>
    <w:tmpl w:val="1DA6C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2E83306"/>
    <w:multiLevelType w:val="hybridMultilevel"/>
    <w:tmpl w:val="6D9C6C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32A1384"/>
    <w:multiLevelType w:val="hybridMultilevel"/>
    <w:tmpl w:val="D96ECD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4E456B6"/>
    <w:multiLevelType w:val="hybridMultilevel"/>
    <w:tmpl w:val="B1BE6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5" w15:restartNumberingAfterBreak="0">
    <w:nsid w:val="658D2CF0"/>
    <w:multiLevelType w:val="hybridMultilevel"/>
    <w:tmpl w:val="5C8CC5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80E3442"/>
    <w:multiLevelType w:val="hybridMultilevel"/>
    <w:tmpl w:val="5E78A2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83D2EA4"/>
    <w:multiLevelType w:val="hybridMultilevel"/>
    <w:tmpl w:val="E72298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AC254A2"/>
    <w:multiLevelType w:val="hybridMultilevel"/>
    <w:tmpl w:val="32C4E1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B6849EC"/>
    <w:multiLevelType w:val="hybridMultilevel"/>
    <w:tmpl w:val="21F89C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B777D93"/>
    <w:multiLevelType w:val="hybridMultilevel"/>
    <w:tmpl w:val="8682B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C87508F"/>
    <w:multiLevelType w:val="hybridMultilevel"/>
    <w:tmpl w:val="873A53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DE403CC"/>
    <w:multiLevelType w:val="hybridMultilevel"/>
    <w:tmpl w:val="BA8AF1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6FFF5556"/>
    <w:multiLevelType w:val="hybridMultilevel"/>
    <w:tmpl w:val="AD3698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1C72727"/>
    <w:multiLevelType w:val="hybridMultilevel"/>
    <w:tmpl w:val="88A002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37473E2"/>
    <w:multiLevelType w:val="hybridMultilevel"/>
    <w:tmpl w:val="0F6CE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53255A5"/>
    <w:multiLevelType w:val="hybridMultilevel"/>
    <w:tmpl w:val="DA2C5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6060790"/>
    <w:multiLevelType w:val="hybridMultilevel"/>
    <w:tmpl w:val="BAC461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6BB4212"/>
    <w:multiLevelType w:val="hybridMultilevel"/>
    <w:tmpl w:val="CAEAF7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72B1099"/>
    <w:multiLevelType w:val="hybridMultilevel"/>
    <w:tmpl w:val="EE1666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C633D1F"/>
    <w:multiLevelType w:val="hybridMultilevel"/>
    <w:tmpl w:val="AAEA7F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5"/>
  </w:num>
  <w:num w:numId="2">
    <w:abstractNumId w:val="28"/>
  </w:num>
  <w:num w:numId="3">
    <w:abstractNumId w:val="39"/>
  </w:num>
  <w:num w:numId="4">
    <w:abstractNumId w:val="11"/>
  </w:num>
  <w:num w:numId="5">
    <w:abstractNumId w:val="80"/>
  </w:num>
  <w:num w:numId="6">
    <w:abstractNumId w:val="20"/>
  </w:num>
  <w:num w:numId="7">
    <w:abstractNumId w:val="44"/>
  </w:num>
  <w:num w:numId="8">
    <w:abstractNumId w:val="49"/>
  </w:num>
  <w:num w:numId="9">
    <w:abstractNumId w:val="79"/>
  </w:num>
  <w:num w:numId="10">
    <w:abstractNumId w:val="8"/>
  </w:num>
  <w:num w:numId="11">
    <w:abstractNumId w:val="10"/>
  </w:num>
  <w:num w:numId="12">
    <w:abstractNumId w:val="70"/>
  </w:num>
  <w:num w:numId="13">
    <w:abstractNumId w:val="29"/>
  </w:num>
  <w:num w:numId="14">
    <w:abstractNumId w:val="27"/>
  </w:num>
  <w:num w:numId="15">
    <w:abstractNumId w:val="6"/>
  </w:num>
  <w:num w:numId="16">
    <w:abstractNumId w:val="76"/>
  </w:num>
  <w:num w:numId="17">
    <w:abstractNumId w:val="69"/>
  </w:num>
  <w:num w:numId="18">
    <w:abstractNumId w:val="67"/>
  </w:num>
  <w:num w:numId="19">
    <w:abstractNumId w:val="3"/>
  </w:num>
  <w:num w:numId="20">
    <w:abstractNumId w:val="59"/>
  </w:num>
  <w:num w:numId="21">
    <w:abstractNumId w:val="41"/>
  </w:num>
  <w:num w:numId="22">
    <w:abstractNumId w:val="34"/>
  </w:num>
  <w:num w:numId="23">
    <w:abstractNumId w:val="54"/>
  </w:num>
  <w:num w:numId="24">
    <w:abstractNumId w:val="55"/>
  </w:num>
  <w:num w:numId="25">
    <w:abstractNumId w:val="51"/>
  </w:num>
  <w:num w:numId="26">
    <w:abstractNumId w:val="26"/>
  </w:num>
  <w:num w:numId="27">
    <w:abstractNumId w:val="73"/>
  </w:num>
  <w:num w:numId="28">
    <w:abstractNumId w:val="46"/>
  </w:num>
  <w:num w:numId="29">
    <w:abstractNumId w:val="50"/>
  </w:num>
  <w:num w:numId="30">
    <w:abstractNumId w:val="45"/>
  </w:num>
  <w:num w:numId="31">
    <w:abstractNumId w:val="43"/>
  </w:num>
  <w:num w:numId="32">
    <w:abstractNumId w:val="24"/>
  </w:num>
  <w:num w:numId="33">
    <w:abstractNumId w:val="0"/>
  </w:num>
  <w:num w:numId="34">
    <w:abstractNumId w:val="64"/>
  </w:num>
  <w:num w:numId="35">
    <w:abstractNumId w:val="13"/>
  </w:num>
  <w:num w:numId="36">
    <w:abstractNumId w:val="61"/>
  </w:num>
  <w:num w:numId="37">
    <w:abstractNumId w:val="52"/>
  </w:num>
  <w:num w:numId="38">
    <w:abstractNumId w:val="42"/>
  </w:num>
  <w:num w:numId="39">
    <w:abstractNumId w:val="75"/>
  </w:num>
  <w:num w:numId="40">
    <w:abstractNumId w:val="62"/>
  </w:num>
  <w:num w:numId="41">
    <w:abstractNumId w:val="4"/>
  </w:num>
  <w:num w:numId="42">
    <w:abstractNumId w:val="48"/>
  </w:num>
  <w:num w:numId="43">
    <w:abstractNumId w:val="17"/>
  </w:num>
  <w:num w:numId="44">
    <w:abstractNumId w:val="78"/>
  </w:num>
  <w:num w:numId="45">
    <w:abstractNumId w:val="66"/>
  </w:num>
  <w:num w:numId="46">
    <w:abstractNumId w:val="14"/>
  </w:num>
  <w:num w:numId="47">
    <w:abstractNumId w:val="77"/>
  </w:num>
  <w:num w:numId="48">
    <w:abstractNumId w:val="21"/>
  </w:num>
  <w:num w:numId="49">
    <w:abstractNumId w:val="36"/>
  </w:num>
  <w:num w:numId="50">
    <w:abstractNumId w:val="57"/>
  </w:num>
  <w:num w:numId="51">
    <w:abstractNumId w:val="53"/>
  </w:num>
  <w:num w:numId="52">
    <w:abstractNumId w:val="15"/>
  </w:num>
  <w:num w:numId="53">
    <w:abstractNumId w:val="68"/>
  </w:num>
  <w:num w:numId="54">
    <w:abstractNumId w:val="72"/>
  </w:num>
  <w:num w:numId="55">
    <w:abstractNumId w:val="23"/>
  </w:num>
  <w:num w:numId="56">
    <w:abstractNumId w:val="12"/>
  </w:num>
  <w:num w:numId="57">
    <w:abstractNumId w:val="58"/>
  </w:num>
  <w:num w:numId="58">
    <w:abstractNumId w:val="74"/>
  </w:num>
  <w:num w:numId="59">
    <w:abstractNumId w:val="5"/>
  </w:num>
  <w:num w:numId="60">
    <w:abstractNumId w:val="33"/>
  </w:num>
  <w:num w:numId="61">
    <w:abstractNumId w:val="16"/>
  </w:num>
  <w:num w:numId="62">
    <w:abstractNumId w:val="47"/>
  </w:num>
  <w:num w:numId="63">
    <w:abstractNumId w:val="25"/>
  </w:num>
  <w:num w:numId="64">
    <w:abstractNumId w:val="31"/>
  </w:num>
  <w:num w:numId="65">
    <w:abstractNumId w:val="35"/>
  </w:num>
  <w:num w:numId="66">
    <w:abstractNumId w:val="37"/>
  </w:num>
  <w:num w:numId="67">
    <w:abstractNumId w:val="38"/>
  </w:num>
  <w:num w:numId="68">
    <w:abstractNumId w:val="32"/>
  </w:num>
  <w:num w:numId="69">
    <w:abstractNumId w:val="56"/>
  </w:num>
  <w:num w:numId="70">
    <w:abstractNumId w:val="30"/>
  </w:num>
  <w:num w:numId="71">
    <w:abstractNumId w:val="63"/>
  </w:num>
  <w:num w:numId="72">
    <w:abstractNumId w:val="19"/>
  </w:num>
  <w:num w:numId="73">
    <w:abstractNumId w:val="9"/>
  </w:num>
  <w:num w:numId="74">
    <w:abstractNumId w:val="40"/>
  </w:num>
  <w:num w:numId="75">
    <w:abstractNumId w:val="22"/>
  </w:num>
  <w:num w:numId="76">
    <w:abstractNumId w:val="71"/>
  </w:num>
  <w:num w:numId="77">
    <w:abstractNumId w:val="1"/>
  </w:num>
  <w:num w:numId="78">
    <w:abstractNumId w:val="18"/>
  </w:num>
  <w:num w:numId="79">
    <w:abstractNumId w:val="7"/>
  </w:num>
  <w:num w:numId="80">
    <w:abstractNumId w:val="60"/>
  </w:num>
  <w:num w:numId="81">
    <w:abstractNumId w:val="2"/>
  </w:num>
  <w:numIdMacAtCleanup w:val="7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weewrstverze9z97vpfvjfa22fxprpxad&quot;&gt;c_p_CHIK_systematicReview&lt;record-ids&gt;&lt;item&gt;16&lt;/item&gt;&lt;item&gt;382&lt;/item&gt;&lt;item&gt;668&lt;/item&gt;&lt;item&gt;1871&lt;/item&gt;&lt;item&gt;1923&lt;/item&gt;&lt;item&gt;1991&lt;/item&gt;&lt;item&gt;2052&lt;/item&gt;&lt;item&gt;2081&lt;/item&gt;&lt;item&gt;2292&lt;/item&gt;&lt;item&gt;2651&lt;/item&gt;&lt;item&gt;2665&lt;/item&gt;&lt;item&gt;2666&lt;/item&gt;&lt;item&gt;2677&lt;/item&gt;&lt;/record-ids&gt;&lt;/item&gt;&lt;/Libraries&gt;"/>
  </w:docVars>
  <w:rsids>
    <w:rsidRoot w:val="005F334A"/>
    <w:rsid w:val="000038B7"/>
    <w:rsid w:val="00010840"/>
    <w:rsid w:val="00057627"/>
    <w:rsid w:val="00065981"/>
    <w:rsid w:val="00080245"/>
    <w:rsid w:val="00086EFC"/>
    <w:rsid w:val="00090A0F"/>
    <w:rsid w:val="0009186F"/>
    <w:rsid w:val="000A3B1B"/>
    <w:rsid w:val="000B681E"/>
    <w:rsid w:val="000C5021"/>
    <w:rsid w:val="000C5E03"/>
    <w:rsid w:val="000C7A24"/>
    <w:rsid w:val="000D6B73"/>
    <w:rsid w:val="00104B0A"/>
    <w:rsid w:val="00105162"/>
    <w:rsid w:val="001206AE"/>
    <w:rsid w:val="00125C3D"/>
    <w:rsid w:val="001367F9"/>
    <w:rsid w:val="00137CFE"/>
    <w:rsid w:val="001420F8"/>
    <w:rsid w:val="00162F04"/>
    <w:rsid w:val="00170F96"/>
    <w:rsid w:val="0017146D"/>
    <w:rsid w:val="00172F7E"/>
    <w:rsid w:val="00180A75"/>
    <w:rsid w:val="00197D8D"/>
    <w:rsid w:val="001A2598"/>
    <w:rsid w:val="001B081C"/>
    <w:rsid w:val="001B3C18"/>
    <w:rsid w:val="001B736F"/>
    <w:rsid w:val="001C1D4A"/>
    <w:rsid w:val="001C787B"/>
    <w:rsid w:val="001D4277"/>
    <w:rsid w:val="001D4BDA"/>
    <w:rsid w:val="001E4CEC"/>
    <w:rsid w:val="001E697A"/>
    <w:rsid w:val="0020232E"/>
    <w:rsid w:val="00206140"/>
    <w:rsid w:val="0021157B"/>
    <w:rsid w:val="002134EA"/>
    <w:rsid w:val="00230FF6"/>
    <w:rsid w:val="00243092"/>
    <w:rsid w:val="002453AB"/>
    <w:rsid w:val="00245E15"/>
    <w:rsid w:val="00271CD9"/>
    <w:rsid w:val="002721AA"/>
    <w:rsid w:val="002755F6"/>
    <w:rsid w:val="00284743"/>
    <w:rsid w:val="002945D6"/>
    <w:rsid w:val="002A0E97"/>
    <w:rsid w:val="002A3E72"/>
    <w:rsid w:val="002A45D8"/>
    <w:rsid w:val="002A5FEF"/>
    <w:rsid w:val="002B2F10"/>
    <w:rsid w:val="002B3C2C"/>
    <w:rsid w:val="002B4BDD"/>
    <w:rsid w:val="002D040F"/>
    <w:rsid w:val="002D51F9"/>
    <w:rsid w:val="002F1830"/>
    <w:rsid w:val="002F410E"/>
    <w:rsid w:val="002F6D80"/>
    <w:rsid w:val="00306D37"/>
    <w:rsid w:val="00324430"/>
    <w:rsid w:val="003250E3"/>
    <w:rsid w:val="003354C9"/>
    <w:rsid w:val="003411A6"/>
    <w:rsid w:val="003452AB"/>
    <w:rsid w:val="00371BDA"/>
    <w:rsid w:val="00383B9C"/>
    <w:rsid w:val="003852F6"/>
    <w:rsid w:val="00393EE6"/>
    <w:rsid w:val="003B6C98"/>
    <w:rsid w:val="003C1C5D"/>
    <w:rsid w:val="003C5615"/>
    <w:rsid w:val="003D75CF"/>
    <w:rsid w:val="003E1B41"/>
    <w:rsid w:val="003E4279"/>
    <w:rsid w:val="003E4331"/>
    <w:rsid w:val="004009B6"/>
    <w:rsid w:val="00403DF4"/>
    <w:rsid w:val="00430435"/>
    <w:rsid w:val="0044194F"/>
    <w:rsid w:val="00444934"/>
    <w:rsid w:val="00456068"/>
    <w:rsid w:val="004702B7"/>
    <w:rsid w:val="00473E32"/>
    <w:rsid w:val="00475DEA"/>
    <w:rsid w:val="00483CA5"/>
    <w:rsid w:val="00487B75"/>
    <w:rsid w:val="00495EFB"/>
    <w:rsid w:val="0049608E"/>
    <w:rsid w:val="004A00F5"/>
    <w:rsid w:val="004A1D3A"/>
    <w:rsid w:val="004B4FA0"/>
    <w:rsid w:val="004B558B"/>
    <w:rsid w:val="004C643D"/>
    <w:rsid w:val="004D68E0"/>
    <w:rsid w:val="004E13B4"/>
    <w:rsid w:val="00511BBA"/>
    <w:rsid w:val="00514ABE"/>
    <w:rsid w:val="00514B24"/>
    <w:rsid w:val="00525272"/>
    <w:rsid w:val="005266A0"/>
    <w:rsid w:val="00541FCE"/>
    <w:rsid w:val="005444F1"/>
    <w:rsid w:val="005460C5"/>
    <w:rsid w:val="00582B8B"/>
    <w:rsid w:val="005833BF"/>
    <w:rsid w:val="0058432F"/>
    <w:rsid w:val="00593ECC"/>
    <w:rsid w:val="005A6018"/>
    <w:rsid w:val="005B11BB"/>
    <w:rsid w:val="005B37E4"/>
    <w:rsid w:val="005B3FC0"/>
    <w:rsid w:val="005B7FA5"/>
    <w:rsid w:val="005D3284"/>
    <w:rsid w:val="005E26CA"/>
    <w:rsid w:val="005F334A"/>
    <w:rsid w:val="005F3516"/>
    <w:rsid w:val="005F7B9B"/>
    <w:rsid w:val="006157C4"/>
    <w:rsid w:val="00625F08"/>
    <w:rsid w:val="00640EB7"/>
    <w:rsid w:val="0065017A"/>
    <w:rsid w:val="00652FC9"/>
    <w:rsid w:val="0065475D"/>
    <w:rsid w:val="00662646"/>
    <w:rsid w:val="006629BF"/>
    <w:rsid w:val="006677A5"/>
    <w:rsid w:val="00672A2C"/>
    <w:rsid w:val="0067690C"/>
    <w:rsid w:val="00677B96"/>
    <w:rsid w:val="006853F0"/>
    <w:rsid w:val="00693588"/>
    <w:rsid w:val="0069385F"/>
    <w:rsid w:val="006A22C8"/>
    <w:rsid w:val="006C26BC"/>
    <w:rsid w:val="006D503C"/>
    <w:rsid w:val="006F31AD"/>
    <w:rsid w:val="006F3215"/>
    <w:rsid w:val="006F32A2"/>
    <w:rsid w:val="007028DD"/>
    <w:rsid w:val="00710BD0"/>
    <w:rsid w:val="00716A8D"/>
    <w:rsid w:val="00726FED"/>
    <w:rsid w:val="00731499"/>
    <w:rsid w:val="007407D4"/>
    <w:rsid w:val="00741D59"/>
    <w:rsid w:val="00743024"/>
    <w:rsid w:val="00745F0D"/>
    <w:rsid w:val="00747C58"/>
    <w:rsid w:val="00764BE4"/>
    <w:rsid w:val="00785C53"/>
    <w:rsid w:val="00794521"/>
    <w:rsid w:val="007A07B7"/>
    <w:rsid w:val="007A455C"/>
    <w:rsid w:val="007C37B0"/>
    <w:rsid w:val="007C5447"/>
    <w:rsid w:val="007E76D5"/>
    <w:rsid w:val="007F3BFF"/>
    <w:rsid w:val="00822478"/>
    <w:rsid w:val="00822F4C"/>
    <w:rsid w:val="00832E99"/>
    <w:rsid w:val="00837142"/>
    <w:rsid w:val="0085071C"/>
    <w:rsid w:val="008522D3"/>
    <w:rsid w:val="00881763"/>
    <w:rsid w:val="00897875"/>
    <w:rsid w:val="00897993"/>
    <w:rsid w:val="008A2B3E"/>
    <w:rsid w:val="008B063B"/>
    <w:rsid w:val="008B1D2D"/>
    <w:rsid w:val="008B3A50"/>
    <w:rsid w:val="008B43F3"/>
    <w:rsid w:val="008D5D42"/>
    <w:rsid w:val="008D7ED8"/>
    <w:rsid w:val="008E1E5D"/>
    <w:rsid w:val="00905407"/>
    <w:rsid w:val="0092221B"/>
    <w:rsid w:val="009241AD"/>
    <w:rsid w:val="0094587D"/>
    <w:rsid w:val="00954EFB"/>
    <w:rsid w:val="00955308"/>
    <w:rsid w:val="00974366"/>
    <w:rsid w:val="00976791"/>
    <w:rsid w:val="009872C9"/>
    <w:rsid w:val="009937D8"/>
    <w:rsid w:val="00995E85"/>
    <w:rsid w:val="00997701"/>
    <w:rsid w:val="009A1C61"/>
    <w:rsid w:val="009B694F"/>
    <w:rsid w:val="009C6E2D"/>
    <w:rsid w:val="009E0B98"/>
    <w:rsid w:val="009E7782"/>
    <w:rsid w:val="009F56B0"/>
    <w:rsid w:val="009F5A4D"/>
    <w:rsid w:val="00A00A32"/>
    <w:rsid w:val="00A025AF"/>
    <w:rsid w:val="00A14A62"/>
    <w:rsid w:val="00A2170E"/>
    <w:rsid w:val="00A251A5"/>
    <w:rsid w:val="00A40673"/>
    <w:rsid w:val="00A40EEB"/>
    <w:rsid w:val="00A81DB0"/>
    <w:rsid w:val="00A83643"/>
    <w:rsid w:val="00A83C3D"/>
    <w:rsid w:val="00A91CBD"/>
    <w:rsid w:val="00A941D5"/>
    <w:rsid w:val="00AB01E3"/>
    <w:rsid w:val="00AB23D7"/>
    <w:rsid w:val="00AC14D5"/>
    <w:rsid w:val="00AE2F75"/>
    <w:rsid w:val="00AE3E90"/>
    <w:rsid w:val="00AF5DEA"/>
    <w:rsid w:val="00B00AC3"/>
    <w:rsid w:val="00B20718"/>
    <w:rsid w:val="00B27DE5"/>
    <w:rsid w:val="00B62FA9"/>
    <w:rsid w:val="00B64566"/>
    <w:rsid w:val="00B850F3"/>
    <w:rsid w:val="00B8755C"/>
    <w:rsid w:val="00B87D43"/>
    <w:rsid w:val="00B90F42"/>
    <w:rsid w:val="00BA079B"/>
    <w:rsid w:val="00BA41D2"/>
    <w:rsid w:val="00BB0186"/>
    <w:rsid w:val="00BD2611"/>
    <w:rsid w:val="00BD782E"/>
    <w:rsid w:val="00BE31D4"/>
    <w:rsid w:val="00BE6FEC"/>
    <w:rsid w:val="00BF0D4E"/>
    <w:rsid w:val="00C07C6F"/>
    <w:rsid w:val="00C146C6"/>
    <w:rsid w:val="00C41746"/>
    <w:rsid w:val="00C52958"/>
    <w:rsid w:val="00C560D5"/>
    <w:rsid w:val="00C60ACB"/>
    <w:rsid w:val="00C97B17"/>
    <w:rsid w:val="00CB0AD5"/>
    <w:rsid w:val="00CC0A39"/>
    <w:rsid w:val="00CC598D"/>
    <w:rsid w:val="00CD3F93"/>
    <w:rsid w:val="00CD7159"/>
    <w:rsid w:val="00CE002E"/>
    <w:rsid w:val="00D12D08"/>
    <w:rsid w:val="00D14CFE"/>
    <w:rsid w:val="00D15776"/>
    <w:rsid w:val="00D162F8"/>
    <w:rsid w:val="00D32481"/>
    <w:rsid w:val="00D33181"/>
    <w:rsid w:val="00D702A6"/>
    <w:rsid w:val="00D71469"/>
    <w:rsid w:val="00D72F59"/>
    <w:rsid w:val="00D90FCD"/>
    <w:rsid w:val="00D930A2"/>
    <w:rsid w:val="00DA080D"/>
    <w:rsid w:val="00DA11EC"/>
    <w:rsid w:val="00DA4F79"/>
    <w:rsid w:val="00DD5330"/>
    <w:rsid w:val="00DF4334"/>
    <w:rsid w:val="00E002CA"/>
    <w:rsid w:val="00E101F2"/>
    <w:rsid w:val="00E12479"/>
    <w:rsid w:val="00E272C1"/>
    <w:rsid w:val="00E2744D"/>
    <w:rsid w:val="00E469C4"/>
    <w:rsid w:val="00E47327"/>
    <w:rsid w:val="00E65F03"/>
    <w:rsid w:val="00EA5499"/>
    <w:rsid w:val="00EB3E7C"/>
    <w:rsid w:val="00EB58A6"/>
    <w:rsid w:val="00EC529B"/>
    <w:rsid w:val="00EC7617"/>
    <w:rsid w:val="00ED21FF"/>
    <w:rsid w:val="00ED3637"/>
    <w:rsid w:val="00ED4981"/>
    <w:rsid w:val="00EF5354"/>
    <w:rsid w:val="00EF6322"/>
    <w:rsid w:val="00F06715"/>
    <w:rsid w:val="00F14D9A"/>
    <w:rsid w:val="00F15685"/>
    <w:rsid w:val="00F21B73"/>
    <w:rsid w:val="00F27A99"/>
    <w:rsid w:val="00F30187"/>
    <w:rsid w:val="00F4728C"/>
    <w:rsid w:val="00F621DE"/>
    <w:rsid w:val="00F706E8"/>
    <w:rsid w:val="00F72DED"/>
    <w:rsid w:val="00F75948"/>
    <w:rsid w:val="00F769BD"/>
    <w:rsid w:val="00F8236D"/>
    <w:rsid w:val="00F83BB7"/>
    <w:rsid w:val="00F93E11"/>
    <w:rsid w:val="00FC73BB"/>
    <w:rsid w:val="00FC7D2B"/>
    <w:rsid w:val="00FD1214"/>
    <w:rsid w:val="00FD2BCB"/>
    <w:rsid w:val="00FD474C"/>
    <w:rsid w:val="00FD6774"/>
    <w:rsid w:val="00FE06E4"/>
    <w:rsid w:val="00FF2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E1A7E"/>
  <w15:docId w15:val="{0C3EB76D-BE54-45CD-B77F-A052706DD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A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A9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97D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5D8"/>
  </w:style>
  <w:style w:type="paragraph" w:styleId="Footer">
    <w:name w:val="footer"/>
    <w:basedOn w:val="Normal"/>
    <w:link w:val="FooterChar"/>
    <w:uiPriority w:val="99"/>
    <w:unhideWhenUsed/>
    <w:rsid w:val="002A45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45D8"/>
  </w:style>
  <w:style w:type="table" w:styleId="TableGrid">
    <w:name w:val="Table Grid"/>
    <w:basedOn w:val="TableNormal"/>
    <w:uiPriority w:val="39"/>
    <w:rsid w:val="00A83C3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Theme="minorHAnsi" w:eastAsiaTheme="minorHAnsi" w:hAnsiTheme="minorHAnsi" w:cstheme="minorBidi"/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6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97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/>
    </w:pPr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97A"/>
    <w:rPr>
      <w:rFonts w:asciiTheme="minorHAnsi" w:eastAsiaTheme="minorHAnsi" w:hAnsiTheme="minorHAnsi" w:cstheme="minorBidi"/>
      <w:color w:val="auto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11BB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1BBA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11BB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11BBA"/>
    <w:rPr>
      <w:noProof/>
      <w:lang w:val="en-US"/>
    </w:rPr>
  </w:style>
  <w:style w:type="paragraph" w:customStyle="1" w:styleId="Default">
    <w:name w:val="Default"/>
    <w:rsid w:val="00954EF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 w:val="0"/>
      <w:autoSpaceDN w:val="0"/>
      <w:adjustRightInd w:val="0"/>
    </w:pPr>
    <w:rPr>
      <w:rFonts w:ascii="Calibri" w:eastAsia="Times New Roman" w:hAnsi="Calibri" w:cs="Calibri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54EF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98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CCE7A5-FD81-4823-A3AB-69012EFE6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304</Words>
  <Characters>30234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pina</dc:creator>
  <cp:lastModifiedBy>Despina G. Contopoulos-Ioannidis</cp:lastModifiedBy>
  <cp:revision>4</cp:revision>
  <cp:lastPrinted>2017-10-18T17:42:00Z</cp:lastPrinted>
  <dcterms:created xsi:type="dcterms:W3CDTF">2018-05-23T09:22:00Z</dcterms:created>
  <dcterms:modified xsi:type="dcterms:W3CDTF">2018-05-23T09:29:00Z</dcterms:modified>
</cp:coreProperties>
</file>